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D377E" w14:textId="77777777" w:rsidR="0027081C" w:rsidRDefault="0027081C" w:rsidP="00046BC2">
      <w:pPr>
        <w:spacing w:line="360" w:lineRule="auto"/>
        <w:jc w:val="center"/>
        <w:rPr>
          <w:b/>
          <w:sz w:val="28"/>
          <w:szCs w:val="22"/>
        </w:rPr>
      </w:pPr>
    </w:p>
    <w:p w14:paraId="1161824C" w14:textId="77777777" w:rsidR="0027081C" w:rsidRDefault="0027081C" w:rsidP="00046BC2">
      <w:pPr>
        <w:spacing w:line="360" w:lineRule="auto"/>
        <w:jc w:val="center"/>
        <w:rPr>
          <w:b/>
          <w:sz w:val="28"/>
          <w:szCs w:val="22"/>
        </w:rPr>
      </w:pPr>
    </w:p>
    <w:p w14:paraId="484ECB4C" w14:textId="0F06C288" w:rsidR="00744193" w:rsidRPr="000009D2" w:rsidRDefault="00A77E53" w:rsidP="00046BC2">
      <w:pPr>
        <w:spacing w:line="360" w:lineRule="auto"/>
        <w:jc w:val="center"/>
        <w:rPr>
          <w:b/>
          <w:sz w:val="28"/>
          <w:szCs w:val="22"/>
        </w:rPr>
      </w:pPr>
      <w:r>
        <w:rPr>
          <w:b/>
          <w:sz w:val="28"/>
          <w:szCs w:val="22"/>
        </w:rPr>
        <w:t>Su</w:t>
      </w:r>
      <w:r w:rsidR="001F53F9">
        <w:rPr>
          <w:b/>
          <w:sz w:val="28"/>
          <w:szCs w:val="22"/>
        </w:rPr>
        <w:t>pporting</w:t>
      </w:r>
      <w:r>
        <w:rPr>
          <w:b/>
          <w:sz w:val="28"/>
          <w:szCs w:val="22"/>
        </w:rPr>
        <w:t xml:space="preserve"> </w:t>
      </w:r>
      <w:r w:rsidR="00833F71">
        <w:rPr>
          <w:b/>
          <w:sz w:val="28"/>
          <w:szCs w:val="22"/>
        </w:rPr>
        <w:t>Information</w:t>
      </w:r>
    </w:p>
    <w:p w14:paraId="11DA03F2" w14:textId="77777777" w:rsidR="00744193" w:rsidRDefault="00744193" w:rsidP="00046BC2">
      <w:pPr>
        <w:spacing w:line="360" w:lineRule="auto"/>
        <w:jc w:val="center"/>
        <w:rPr>
          <w:b/>
          <w:sz w:val="22"/>
          <w:szCs w:val="22"/>
        </w:rPr>
      </w:pPr>
    </w:p>
    <w:p w14:paraId="285318B1" w14:textId="77777777" w:rsidR="0027081C" w:rsidRDefault="0027081C" w:rsidP="00046BC2">
      <w:pPr>
        <w:spacing w:line="360" w:lineRule="auto"/>
        <w:jc w:val="center"/>
        <w:rPr>
          <w:rFonts w:hint="eastAsia"/>
          <w:b/>
          <w:sz w:val="22"/>
          <w:szCs w:val="22"/>
        </w:rPr>
      </w:pPr>
    </w:p>
    <w:p w14:paraId="2163D696" w14:textId="576D8228" w:rsidR="0027081C" w:rsidRPr="007A5C91" w:rsidRDefault="00715F6E" w:rsidP="0027081C">
      <w:pPr>
        <w:jc w:val="center"/>
        <w:rPr>
          <w:b/>
          <w:sz w:val="22"/>
        </w:rPr>
      </w:pPr>
      <w:r>
        <w:rPr>
          <w:b/>
          <w:sz w:val="22"/>
          <w:szCs w:val="22"/>
        </w:rPr>
        <w:softHyphen/>
      </w:r>
      <w:r>
        <w:rPr>
          <w:b/>
          <w:sz w:val="22"/>
          <w:szCs w:val="22"/>
        </w:rPr>
        <w:softHyphen/>
      </w:r>
      <w:r>
        <w:rPr>
          <w:b/>
          <w:sz w:val="22"/>
          <w:szCs w:val="22"/>
        </w:rPr>
        <w:softHyphen/>
      </w:r>
      <w:r>
        <w:rPr>
          <w:b/>
          <w:sz w:val="22"/>
          <w:szCs w:val="22"/>
        </w:rPr>
        <w:softHyphen/>
      </w:r>
      <w:r>
        <w:rPr>
          <w:b/>
          <w:sz w:val="22"/>
          <w:szCs w:val="22"/>
        </w:rPr>
        <w:softHyphen/>
      </w:r>
      <w:r>
        <w:rPr>
          <w:b/>
          <w:sz w:val="22"/>
          <w:szCs w:val="22"/>
        </w:rPr>
        <w:softHyphen/>
      </w:r>
      <w:r>
        <w:rPr>
          <w:b/>
          <w:sz w:val="22"/>
          <w:szCs w:val="22"/>
        </w:rPr>
        <w:softHyphen/>
      </w:r>
      <w:r>
        <w:rPr>
          <w:b/>
          <w:sz w:val="22"/>
          <w:szCs w:val="22"/>
        </w:rPr>
        <w:softHyphen/>
      </w:r>
      <w:r>
        <w:rPr>
          <w:b/>
          <w:sz w:val="22"/>
          <w:szCs w:val="22"/>
        </w:rPr>
        <w:softHyphen/>
      </w:r>
      <w:r>
        <w:rPr>
          <w:b/>
          <w:sz w:val="22"/>
          <w:szCs w:val="22"/>
        </w:rPr>
        <w:softHyphen/>
      </w:r>
      <w:r>
        <w:rPr>
          <w:b/>
          <w:sz w:val="22"/>
          <w:szCs w:val="22"/>
        </w:rPr>
        <w:softHyphen/>
      </w:r>
      <w:r w:rsidR="003A2BE1" w:rsidRPr="003A2BE1">
        <w:t xml:space="preserve"> </w:t>
      </w:r>
      <w:r w:rsidR="0027081C" w:rsidRPr="007A5C91">
        <w:rPr>
          <w:b/>
          <w:sz w:val="22"/>
        </w:rPr>
        <w:t>Unveiling Heterogeneity of Hysteresis in Perovskite Thin Films</w:t>
      </w:r>
    </w:p>
    <w:p w14:paraId="0E2BF710" w14:textId="77777777" w:rsidR="0027081C" w:rsidRPr="007A5C91" w:rsidRDefault="0027081C" w:rsidP="0027081C">
      <w:pPr>
        <w:pStyle w:val="Tableofcontents"/>
        <w:rPr>
          <w:sz w:val="21"/>
        </w:rPr>
      </w:pPr>
    </w:p>
    <w:p w14:paraId="47B1C7A0" w14:textId="77777777" w:rsidR="0027081C" w:rsidRPr="00EF6288" w:rsidRDefault="0027081C" w:rsidP="0027081C">
      <w:pPr>
        <w:pStyle w:val="AuthorsFull"/>
        <w:rPr>
          <w:sz w:val="21"/>
          <w:szCs w:val="28"/>
        </w:rPr>
      </w:pPr>
      <w:proofErr w:type="spellStart"/>
      <w:r w:rsidRPr="00EF6288">
        <w:rPr>
          <w:sz w:val="20"/>
        </w:rPr>
        <w:t>Zhouyiao</w:t>
      </w:r>
      <w:proofErr w:type="spellEnd"/>
      <w:r w:rsidRPr="00EF6288">
        <w:rPr>
          <w:sz w:val="20"/>
        </w:rPr>
        <w:t xml:space="preserve"> Zou</w:t>
      </w:r>
      <w:r w:rsidRPr="00EF6288">
        <w:rPr>
          <w:sz w:val="20"/>
          <w:vertAlign w:val="superscript"/>
        </w:rPr>
        <w:t>1</w:t>
      </w:r>
      <w:r w:rsidRPr="00EF6288">
        <w:rPr>
          <w:sz w:val="20"/>
        </w:rPr>
        <w:t>, Haian Qiu</w:t>
      </w:r>
      <w:r w:rsidRPr="00EF6288">
        <w:rPr>
          <w:sz w:val="20"/>
          <w:vertAlign w:val="superscript"/>
        </w:rPr>
        <w:t>2</w:t>
      </w:r>
      <w:r w:rsidRPr="00EF6288">
        <w:rPr>
          <w:sz w:val="20"/>
        </w:rPr>
        <w:t xml:space="preserve">*, </w:t>
      </w:r>
      <w:proofErr w:type="spellStart"/>
      <w:r w:rsidRPr="00EF6288">
        <w:rPr>
          <w:sz w:val="20"/>
        </w:rPr>
        <w:t>Zhibin</w:t>
      </w:r>
      <w:proofErr w:type="spellEnd"/>
      <w:r w:rsidRPr="00EF6288">
        <w:rPr>
          <w:sz w:val="20"/>
        </w:rPr>
        <w:t xml:space="preserve"> Shao</w:t>
      </w:r>
      <w:r w:rsidRPr="00EF6288">
        <w:rPr>
          <w:sz w:val="20"/>
          <w:vertAlign w:val="superscript"/>
        </w:rPr>
        <w:t>1</w:t>
      </w:r>
      <w:r w:rsidRPr="00EF6288">
        <w:rPr>
          <w:sz w:val="20"/>
        </w:rPr>
        <w:t>*</w:t>
      </w:r>
    </w:p>
    <w:p w14:paraId="0A44226A" w14:textId="77777777" w:rsidR="0027081C" w:rsidRPr="00EF6288" w:rsidRDefault="0027081C" w:rsidP="0027081C">
      <w:pPr>
        <w:pStyle w:val="Tableofcontents"/>
        <w:rPr>
          <w:sz w:val="21"/>
          <w:szCs w:val="28"/>
        </w:rPr>
      </w:pPr>
    </w:p>
    <w:p w14:paraId="72E8F573" w14:textId="77777777" w:rsidR="0027081C" w:rsidRPr="00EF6288" w:rsidRDefault="0027081C" w:rsidP="0027081C">
      <w:pPr>
        <w:pStyle w:val="Addresses"/>
        <w:rPr>
          <w:rFonts w:eastAsiaTheme="minorEastAsia"/>
          <w:i/>
          <w:sz w:val="21"/>
          <w:szCs w:val="28"/>
          <w:lang w:eastAsia="zh-CN"/>
        </w:rPr>
      </w:pPr>
      <w:r w:rsidRPr="00EF6288">
        <w:rPr>
          <w:i/>
          <w:sz w:val="21"/>
          <w:szCs w:val="28"/>
          <w:vertAlign w:val="superscript"/>
        </w:rPr>
        <w:t>1</w:t>
      </w:r>
      <w:r w:rsidRPr="00EF6288">
        <w:rPr>
          <w:rFonts w:eastAsiaTheme="minorEastAsia"/>
          <w:i/>
          <w:sz w:val="21"/>
          <w:szCs w:val="28"/>
          <w:lang w:eastAsia="zh-CN"/>
        </w:rPr>
        <w:t>Industrial Training Center</w:t>
      </w:r>
    </w:p>
    <w:p w14:paraId="6E1D3EC7" w14:textId="77777777" w:rsidR="0027081C" w:rsidRPr="00EF6288" w:rsidRDefault="0027081C" w:rsidP="0027081C">
      <w:pPr>
        <w:pStyle w:val="Addresses"/>
        <w:rPr>
          <w:rFonts w:eastAsiaTheme="minorEastAsia"/>
          <w:sz w:val="21"/>
          <w:szCs w:val="28"/>
          <w:lang w:eastAsia="zh-CN"/>
        </w:rPr>
      </w:pPr>
      <w:r w:rsidRPr="00EF6288">
        <w:rPr>
          <w:rFonts w:eastAsiaTheme="minorEastAsia"/>
          <w:sz w:val="21"/>
          <w:szCs w:val="28"/>
          <w:lang w:eastAsia="zh-CN"/>
        </w:rPr>
        <w:t>Shenzhen Polytechnic University, Shenzhen, Guangdong, 518055, China</w:t>
      </w:r>
    </w:p>
    <w:p w14:paraId="72FE37D3" w14:textId="77777777" w:rsidR="0027081C" w:rsidRPr="00EF6288" w:rsidRDefault="0027081C" w:rsidP="0027081C">
      <w:pPr>
        <w:pStyle w:val="Addresses"/>
        <w:rPr>
          <w:rFonts w:eastAsiaTheme="minorEastAsia"/>
          <w:i/>
          <w:sz w:val="21"/>
          <w:szCs w:val="28"/>
          <w:vertAlign w:val="superscript"/>
          <w:lang w:eastAsia="zh-CN"/>
        </w:rPr>
      </w:pPr>
    </w:p>
    <w:p w14:paraId="1DB08A46" w14:textId="77777777" w:rsidR="0027081C" w:rsidRPr="00EF6288" w:rsidRDefault="0027081C" w:rsidP="0027081C">
      <w:pPr>
        <w:pStyle w:val="Addresses"/>
        <w:rPr>
          <w:rFonts w:eastAsiaTheme="minorEastAsia"/>
          <w:i/>
          <w:sz w:val="21"/>
          <w:szCs w:val="28"/>
          <w:lang w:eastAsia="zh-CN"/>
        </w:rPr>
      </w:pPr>
      <w:r w:rsidRPr="00EF6288">
        <w:rPr>
          <w:rFonts w:eastAsiaTheme="minorEastAsia" w:hint="eastAsia"/>
          <w:i/>
          <w:sz w:val="21"/>
          <w:szCs w:val="28"/>
          <w:vertAlign w:val="superscript"/>
          <w:lang w:eastAsia="zh-CN"/>
        </w:rPr>
        <w:t>2</w:t>
      </w:r>
      <w:r w:rsidRPr="00EF6288">
        <w:rPr>
          <w:rFonts w:eastAsiaTheme="minorEastAsia" w:hint="eastAsia"/>
          <w:i/>
          <w:sz w:val="21"/>
          <w:szCs w:val="28"/>
          <w:lang w:eastAsia="zh-CN"/>
        </w:rPr>
        <w:t>P</w:t>
      </w:r>
      <w:r w:rsidRPr="00EF6288">
        <w:rPr>
          <w:rFonts w:eastAsiaTheme="minorEastAsia"/>
          <w:i/>
          <w:sz w:val="21"/>
          <w:szCs w:val="28"/>
          <w:lang w:eastAsia="zh-CN"/>
        </w:rPr>
        <w:t>hysics Laboratory, School of Undergraduate Education</w:t>
      </w:r>
    </w:p>
    <w:p w14:paraId="18B55335" w14:textId="77777777" w:rsidR="0027081C" w:rsidRPr="00EF6288" w:rsidRDefault="0027081C" w:rsidP="0027081C">
      <w:pPr>
        <w:pStyle w:val="Addresses"/>
        <w:rPr>
          <w:rFonts w:eastAsiaTheme="minorEastAsia"/>
          <w:sz w:val="21"/>
          <w:szCs w:val="28"/>
          <w:lang w:eastAsia="zh-CN"/>
        </w:rPr>
      </w:pPr>
      <w:r w:rsidRPr="00EF6288">
        <w:rPr>
          <w:rFonts w:eastAsiaTheme="minorEastAsia"/>
          <w:sz w:val="21"/>
          <w:szCs w:val="28"/>
          <w:lang w:eastAsia="zh-CN"/>
        </w:rPr>
        <w:t>Shenzhen Polytechnic University, Shenzhen, Guangdong, 518055, China</w:t>
      </w:r>
    </w:p>
    <w:p w14:paraId="7F45DF6F" w14:textId="77777777" w:rsidR="0027081C" w:rsidRPr="00EF6288" w:rsidRDefault="0027081C" w:rsidP="0027081C">
      <w:pPr>
        <w:rPr>
          <w:sz w:val="21"/>
          <w:szCs w:val="21"/>
        </w:rPr>
      </w:pPr>
    </w:p>
    <w:p w14:paraId="36999498" w14:textId="77777777" w:rsidR="0027081C" w:rsidRPr="0027081C" w:rsidRDefault="0027081C" w:rsidP="0027081C">
      <w:pPr>
        <w:rPr>
          <w:sz w:val="18"/>
          <w:szCs w:val="18"/>
        </w:rPr>
      </w:pPr>
      <w:r w:rsidRPr="0027081C">
        <w:rPr>
          <w:sz w:val="18"/>
          <w:szCs w:val="18"/>
        </w:rPr>
        <w:t xml:space="preserve">* Correspondence: </w:t>
      </w:r>
      <w:hyperlink r:id="rId7" w:history="1">
        <w:r w:rsidRPr="0027081C">
          <w:rPr>
            <w:rStyle w:val="a8"/>
            <w:rFonts w:eastAsiaTheme="minorEastAsia"/>
            <w:color w:val="000000" w:themeColor="text1"/>
            <w:sz w:val="18"/>
            <w:szCs w:val="18"/>
            <w:u w:val="none"/>
            <w:lang w:eastAsia="zh-CN"/>
          </w:rPr>
          <w:t>qiu20210136@szpu.edu.cn</w:t>
        </w:r>
      </w:hyperlink>
      <w:r w:rsidRPr="0027081C">
        <w:rPr>
          <w:rStyle w:val="a8"/>
          <w:rFonts w:eastAsiaTheme="minorEastAsia"/>
          <w:color w:val="000000" w:themeColor="text1"/>
          <w:sz w:val="18"/>
          <w:szCs w:val="18"/>
          <w:u w:val="none"/>
          <w:lang w:eastAsia="zh-CN"/>
        </w:rPr>
        <w:t xml:space="preserve">, </w:t>
      </w:r>
      <w:r w:rsidRPr="0027081C">
        <w:rPr>
          <w:color w:val="000000" w:themeColor="text1"/>
          <w:sz w:val="18"/>
        </w:rPr>
        <w:t>zhibin_shao@szpu.edu.cn</w:t>
      </w:r>
    </w:p>
    <w:p w14:paraId="3CE65B05" w14:textId="77777777" w:rsidR="0027081C" w:rsidRPr="00857CF9" w:rsidRDefault="0027081C" w:rsidP="0027081C">
      <w:pPr>
        <w:pStyle w:val="Abstract"/>
      </w:pPr>
    </w:p>
    <w:p w14:paraId="3B408353" w14:textId="6C3E9373" w:rsidR="006F7F1A" w:rsidRPr="0027081C" w:rsidRDefault="006F7F1A" w:rsidP="00B44526">
      <w:pPr>
        <w:spacing w:line="360" w:lineRule="auto"/>
        <w:jc w:val="center"/>
        <w:rPr>
          <w:b/>
          <w:sz w:val="22"/>
          <w:szCs w:val="22"/>
        </w:rPr>
      </w:pPr>
    </w:p>
    <w:p w14:paraId="51412D52" w14:textId="77777777" w:rsidR="00AC016A" w:rsidRDefault="00AC016A" w:rsidP="00B44526">
      <w:pPr>
        <w:spacing w:line="360" w:lineRule="auto"/>
        <w:jc w:val="center"/>
        <w:rPr>
          <w:szCs w:val="22"/>
        </w:rPr>
      </w:pPr>
    </w:p>
    <w:p w14:paraId="4C7480E6" w14:textId="0098749D" w:rsidR="008B244D" w:rsidRDefault="008B244D" w:rsidP="003E330D">
      <w:pPr>
        <w:spacing w:line="360" w:lineRule="auto"/>
        <w:rPr>
          <w:b/>
          <w:sz w:val="22"/>
          <w:szCs w:val="22"/>
        </w:rPr>
      </w:pPr>
    </w:p>
    <w:p w14:paraId="73BE633B" w14:textId="69F1B11D" w:rsidR="00B92E79" w:rsidRDefault="00B92E79" w:rsidP="003E330D">
      <w:pPr>
        <w:spacing w:line="360" w:lineRule="auto"/>
        <w:rPr>
          <w:b/>
          <w:sz w:val="22"/>
          <w:szCs w:val="22"/>
        </w:rPr>
      </w:pPr>
    </w:p>
    <w:p w14:paraId="78249374" w14:textId="2E39B4E4" w:rsidR="00B92E79" w:rsidRDefault="00B92E79" w:rsidP="003E330D">
      <w:pPr>
        <w:spacing w:line="360" w:lineRule="auto"/>
        <w:rPr>
          <w:b/>
          <w:sz w:val="22"/>
          <w:szCs w:val="22"/>
        </w:rPr>
      </w:pPr>
    </w:p>
    <w:p w14:paraId="487EF123" w14:textId="77777777" w:rsidR="00C52924" w:rsidRDefault="00C52924" w:rsidP="00C52924">
      <w:pPr>
        <w:jc w:val="both"/>
      </w:pPr>
    </w:p>
    <w:p w14:paraId="55FFBA35" w14:textId="77777777" w:rsidR="00E24D1F" w:rsidRDefault="00E24D1F" w:rsidP="00C52924">
      <w:pPr>
        <w:jc w:val="both"/>
      </w:pPr>
    </w:p>
    <w:p w14:paraId="4092B018" w14:textId="77777777" w:rsidR="00CD5811" w:rsidRDefault="00CD5811" w:rsidP="00C52924">
      <w:pPr>
        <w:jc w:val="both"/>
      </w:pPr>
    </w:p>
    <w:p w14:paraId="567A5465" w14:textId="77777777" w:rsidR="00CD5811" w:rsidRDefault="00CD5811" w:rsidP="00C52924">
      <w:pPr>
        <w:jc w:val="both"/>
      </w:pPr>
    </w:p>
    <w:p w14:paraId="4B153A90" w14:textId="77777777" w:rsidR="00C52924" w:rsidRDefault="00C52924" w:rsidP="00034689">
      <w:pPr>
        <w:jc w:val="both"/>
      </w:pPr>
    </w:p>
    <w:p w14:paraId="3BC03769" w14:textId="77777777" w:rsidR="007F51FA" w:rsidRDefault="007F51FA" w:rsidP="003E330D">
      <w:pPr>
        <w:spacing w:line="360" w:lineRule="auto"/>
        <w:rPr>
          <w:b/>
          <w:sz w:val="22"/>
          <w:szCs w:val="22"/>
        </w:rPr>
      </w:pPr>
    </w:p>
    <w:p w14:paraId="6800AA1E" w14:textId="77777777" w:rsidR="00433137" w:rsidRDefault="00433137" w:rsidP="003E330D">
      <w:pPr>
        <w:spacing w:line="360" w:lineRule="auto"/>
        <w:rPr>
          <w:b/>
          <w:sz w:val="22"/>
          <w:szCs w:val="22"/>
        </w:rPr>
      </w:pPr>
    </w:p>
    <w:p w14:paraId="7C8B236D" w14:textId="77777777" w:rsidR="00433137" w:rsidRDefault="00433137" w:rsidP="003E330D">
      <w:pPr>
        <w:spacing w:line="360" w:lineRule="auto"/>
        <w:rPr>
          <w:b/>
          <w:sz w:val="22"/>
          <w:szCs w:val="22"/>
        </w:rPr>
      </w:pPr>
    </w:p>
    <w:p w14:paraId="64F83713" w14:textId="77777777" w:rsidR="004A5D0F" w:rsidRDefault="004A5D0F" w:rsidP="003E330D">
      <w:pPr>
        <w:spacing w:line="360" w:lineRule="auto"/>
        <w:rPr>
          <w:b/>
          <w:sz w:val="22"/>
          <w:szCs w:val="22"/>
        </w:rPr>
      </w:pPr>
    </w:p>
    <w:p w14:paraId="2165C39F" w14:textId="77777777" w:rsidR="004A5D0F" w:rsidRDefault="004A5D0F" w:rsidP="003E330D">
      <w:pPr>
        <w:spacing w:line="360" w:lineRule="auto"/>
        <w:rPr>
          <w:b/>
          <w:sz w:val="22"/>
          <w:szCs w:val="22"/>
        </w:rPr>
      </w:pPr>
    </w:p>
    <w:p w14:paraId="580E7DEE" w14:textId="77777777" w:rsidR="004A5D0F" w:rsidRDefault="004A5D0F" w:rsidP="003E330D">
      <w:pPr>
        <w:spacing w:line="360" w:lineRule="auto"/>
        <w:rPr>
          <w:b/>
          <w:sz w:val="22"/>
          <w:szCs w:val="22"/>
        </w:rPr>
      </w:pPr>
    </w:p>
    <w:p w14:paraId="3F020521" w14:textId="77777777" w:rsidR="004A5D0F" w:rsidRDefault="004A5D0F" w:rsidP="003E330D">
      <w:pPr>
        <w:spacing w:line="360" w:lineRule="auto"/>
        <w:rPr>
          <w:b/>
          <w:sz w:val="22"/>
          <w:szCs w:val="22"/>
        </w:rPr>
      </w:pPr>
    </w:p>
    <w:p w14:paraId="4B8B8B85" w14:textId="77777777" w:rsidR="004A5D0F" w:rsidRDefault="004A5D0F" w:rsidP="003E330D">
      <w:pPr>
        <w:spacing w:line="360" w:lineRule="auto"/>
        <w:rPr>
          <w:b/>
          <w:sz w:val="22"/>
          <w:szCs w:val="22"/>
        </w:rPr>
      </w:pPr>
    </w:p>
    <w:p w14:paraId="43744090" w14:textId="77777777" w:rsidR="004A5D0F" w:rsidRDefault="004A5D0F" w:rsidP="003E330D">
      <w:pPr>
        <w:spacing w:line="360" w:lineRule="auto"/>
        <w:rPr>
          <w:b/>
          <w:sz w:val="22"/>
          <w:szCs w:val="22"/>
        </w:rPr>
      </w:pPr>
    </w:p>
    <w:p w14:paraId="5DDDA695" w14:textId="77777777" w:rsidR="004A5D0F" w:rsidRDefault="004A5D0F" w:rsidP="003E330D">
      <w:pPr>
        <w:spacing w:line="360" w:lineRule="auto"/>
        <w:rPr>
          <w:b/>
          <w:sz w:val="22"/>
          <w:szCs w:val="22"/>
        </w:rPr>
      </w:pPr>
    </w:p>
    <w:p w14:paraId="1B4C8CE7" w14:textId="77777777" w:rsidR="004A5D0F" w:rsidRDefault="004A5D0F" w:rsidP="003E330D">
      <w:pPr>
        <w:spacing w:line="360" w:lineRule="auto"/>
        <w:rPr>
          <w:b/>
          <w:sz w:val="22"/>
          <w:szCs w:val="22"/>
        </w:rPr>
      </w:pPr>
    </w:p>
    <w:p w14:paraId="6ACF8953" w14:textId="77777777" w:rsidR="00CB0A94" w:rsidRDefault="00CB0A94" w:rsidP="00CB0A94">
      <w:pPr>
        <w:jc w:val="both"/>
        <w:rPr>
          <w:rFonts w:hint="eastAsia"/>
          <w:b/>
          <w:sz w:val="22"/>
          <w:szCs w:val="22"/>
        </w:rPr>
      </w:pPr>
    </w:p>
    <w:p w14:paraId="42E66307" w14:textId="29538E98" w:rsidR="00325EE7" w:rsidRDefault="0027081C" w:rsidP="00325EE7">
      <w:pPr>
        <w:rPr>
          <w:b/>
          <w:sz w:val="22"/>
          <w:szCs w:val="22"/>
        </w:rPr>
      </w:pPr>
      <w:r w:rsidRPr="0027081C">
        <w:rPr>
          <w:rFonts w:asciiTheme="minorEastAsia" w:eastAsiaTheme="minorEastAsia" w:hAnsiTheme="minorEastAsia" w:hint="eastAsia"/>
          <w:b/>
          <w:sz w:val="28"/>
          <w:szCs w:val="28"/>
          <w:lang w:eastAsia="zh-CN"/>
        </w:rPr>
        <w:t>1</w:t>
      </w:r>
      <w:r w:rsidR="00325EE7">
        <w:rPr>
          <w:b/>
          <w:sz w:val="22"/>
          <w:szCs w:val="22"/>
        </w:rPr>
        <w:t xml:space="preserve">. Macroscopic Device </w:t>
      </w:r>
      <w:r w:rsidR="00EF6288">
        <w:rPr>
          <w:b/>
          <w:sz w:val="22"/>
          <w:szCs w:val="22"/>
        </w:rPr>
        <w:t>Curves</w:t>
      </w:r>
    </w:p>
    <w:p w14:paraId="1B71D0A6" w14:textId="77777777" w:rsidR="00325EE7" w:rsidRDefault="00325EE7" w:rsidP="00325EE7">
      <w:pPr>
        <w:rPr>
          <w:b/>
          <w:sz w:val="22"/>
          <w:szCs w:val="22"/>
        </w:rPr>
      </w:pPr>
    </w:p>
    <w:p w14:paraId="785E2041" w14:textId="6668F99A" w:rsidR="00325EE7" w:rsidRDefault="00CE6908" w:rsidP="00325EE7">
      <w:pPr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643C86D3" wp14:editId="71707719">
            <wp:extent cx="2952902" cy="2216264"/>
            <wp:effectExtent l="0" t="0" r="0" b="0"/>
            <wp:docPr id="16634640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464090" name="图片 166346409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902" cy="2216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86768" w14:textId="77777777" w:rsidR="00325EE7" w:rsidRDefault="00325EE7" w:rsidP="00325EE7">
      <w:pPr>
        <w:rPr>
          <w:b/>
          <w:sz w:val="22"/>
          <w:szCs w:val="22"/>
        </w:rPr>
      </w:pPr>
    </w:p>
    <w:p w14:paraId="3373DC1F" w14:textId="7A27E687" w:rsidR="00325EE7" w:rsidRDefault="00325EE7" w:rsidP="00325EE7">
      <w:pPr>
        <w:tabs>
          <w:tab w:val="left" w:pos="3560"/>
        </w:tabs>
        <w:spacing w:line="276" w:lineRule="auto"/>
        <w:jc w:val="both"/>
        <w:rPr>
          <w:b/>
          <w:sz w:val="22"/>
          <w:szCs w:val="22"/>
        </w:rPr>
      </w:pPr>
      <w:r w:rsidRPr="00E81C49">
        <w:rPr>
          <w:rFonts w:ascii="Arial" w:hAnsi="Arial" w:cs="Arial"/>
          <w:szCs w:val="16"/>
        </w:rPr>
        <w:t>Fig</w:t>
      </w:r>
      <w:r>
        <w:rPr>
          <w:rFonts w:ascii="Arial" w:hAnsi="Arial" w:cs="Arial"/>
          <w:szCs w:val="16"/>
        </w:rPr>
        <w:t>.</w:t>
      </w:r>
      <w:r w:rsidRPr="00E81C49">
        <w:rPr>
          <w:rFonts w:ascii="Arial" w:hAnsi="Arial" w:cs="Arial"/>
          <w:szCs w:val="16"/>
        </w:rPr>
        <w:t xml:space="preserve"> </w:t>
      </w:r>
      <w:r>
        <w:rPr>
          <w:rFonts w:ascii="Arial" w:hAnsi="Arial" w:cs="Arial"/>
          <w:szCs w:val="16"/>
        </w:rPr>
        <w:t>S</w:t>
      </w:r>
      <w:r w:rsidR="00CE6908">
        <w:rPr>
          <w:rFonts w:ascii="Arial" w:hAnsi="Arial" w:cs="Arial"/>
          <w:szCs w:val="16"/>
        </w:rPr>
        <w:t>1</w:t>
      </w:r>
      <w:r w:rsidRPr="00E81C49">
        <w:rPr>
          <w:rFonts w:ascii="Arial" w:hAnsi="Arial" w:cs="Arial"/>
          <w:szCs w:val="16"/>
        </w:rPr>
        <w:t>.</w:t>
      </w:r>
      <w:r>
        <w:rPr>
          <w:rFonts w:ascii="Arial" w:hAnsi="Arial" w:cs="Arial"/>
          <w:szCs w:val="16"/>
        </w:rPr>
        <w:t xml:space="preserve"> The </w:t>
      </w:r>
      <m:oMath>
        <m:r>
          <w:rPr>
            <w:rFonts w:ascii="Cambria Math" w:hAnsi="Cambria Math" w:cs="Arial"/>
            <w:szCs w:val="16"/>
          </w:rPr>
          <m:t>J</m:t>
        </m:r>
      </m:oMath>
      <w:r>
        <w:rPr>
          <w:rFonts w:ascii="Arial" w:hAnsi="Arial" w:cs="Arial"/>
          <w:szCs w:val="16"/>
        </w:rPr>
        <w:t>-</w:t>
      </w:r>
      <m:oMath>
        <m:r>
          <w:rPr>
            <w:rFonts w:ascii="Cambria Math" w:hAnsi="Cambria Math" w:cs="Arial"/>
            <w:szCs w:val="16"/>
          </w:rPr>
          <m:t>V</m:t>
        </m:r>
      </m:oMath>
      <w:r>
        <w:rPr>
          <w:rFonts w:ascii="Arial" w:hAnsi="Arial" w:cs="Arial"/>
          <w:szCs w:val="16"/>
        </w:rPr>
        <w:t xml:space="preserve"> curves of the fully assembled perovskite solar cell</w:t>
      </w:r>
      <w:r w:rsidR="002E667F">
        <w:rPr>
          <w:rFonts w:ascii="Arial" w:hAnsi="Arial" w:cs="Arial"/>
          <w:szCs w:val="16"/>
        </w:rPr>
        <w:t xml:space="preserve"> with architecture ITO/</w:t>
      </w:r>
      <w:r w:rsidR="00585FA6">
        <w:rPr>
          <w:rFonts w:ascii="Arial" w:hAnsi="Arial" w:cs="Arial"/>
          <w:szCs w:val="16"/>
        </w:rPr>
        <w:t>PEDOT: PSS</w:t>
      </w:r>
      <w:r w:rsidR="002E667F">
        <w:rPr>
          <w:rFonts w:ascii="Arial" w:hAnsi="Arial" w:cs="Arial"/>
          <w:szCs w:val="16"/>
        </w:rPr>
        <w:t>/MAPbI</w:t>
      </w:r>
      <w:r w:rsidR="002E667F" w:rsidRPr="002E667F">
        <w:rPr>
          <w:rFonts w:ascii="Arial" w:hAnsi="Arial" w:cs="Arial"/>
          <w:szCs w:val="16"/>
          <w:vertAlign w:val="subscript"/>
        </w:rPr>
        <w:t>3</w:t>
      </w:r>
      <w:r w:rsidR="002E667F">
        <w:rPr>
          <w:rFonts w:ascii="Arial" w:hAnsi="Arial" w:cs="Arial"/>
          <w:szCs w:val="16"/>
        </w:rPr>
        <w:t>/PC</w:t>
      </w:r>
      <w:r w:rsidR="002E667F" w:rsidRPr="002E667F">
        <w:rPr>
          <w:rFonts w:ascii="Arial" w:hAnsi="Arial" w:cs="Arial"/>
          <w:szCs w:val="16"/>
          <w:vertAlign w:val="subscript"/>
        </w:rPr>
        <w:t>61</w:t>
      </w:r>
      <w:r w:rsidR="002E667F">
        <w:rPr>
          <w:rFonts w:ascii="Arial" w:hAnsi="Arial" w:cs="Arial"/>
          <w:szCs w:val="16"/>
        </w:rPr>
        <w:t>BM/Au</w:t>
      </w:r>
      <w:r w:rsidR="00130B6C">
        <w:rPr>
          <w:rFonts w:ascii="Arial" w:hAnsi="Arial" w:cs="Arial"/>
          <w:szCs w:val="16"/>
        </w:rPr>
        <w:t>.</w:t>
      </w:r>
      <w:r w:rsidR="002E667F">
        <w:rPr>
          <w:rFonts w:ascii="Arial" w:hAnsi="Arial" w:cs="Arial"/>
          <w:szCs w:val="16"/>
        </w:rPr>
        <w:t xml:space="preserve"> The voltage scan rate is </w:t>
      </w:r>
      <w:r>
        <w:rPr>
          <w:rFonts w:ascii="Arial" w:hAnsi="Arial" w:cs="Arial"/>
          <w:szCs w:val="16"/>
        </w:rPr>
        <w:t>20 V/s</w:t>
      </w:r>
      <w:r w:rsidR="00603851">
        <w:rPr>
          <w:rFonts w:ascii="Arial" w:hAnsi="Arial" w:cs="Arial"/>
          <w:szCs w:val="16"/>
        </w:rPr>
        <w:t xml:space="preserve"> and voltage scan range </w:t>
      </w:r>
      <w:r w:rsidR="00585FA6">
        <w:rPr>
          <w:rFonts w:ascii="Arial" w:hAnsi="Arial" w:cs="Arial"/>
          <w:szCs w:val="16"/>
        </w:rPr>
        <w:t xml:space="preserve">is </w:t>
      </w:r>
      <w:r w:rsidR="00603851">
        <w:rPr>
          <w:rFonts w:ascii="Arial" w:hAnsi="Arial" w:cs="Arial"/>
          <w:szCs w:val="16"/>
        </w:rPr>
        <w:t>from +1.5 V to -1.5 V</w:t>
      </w:r>
      <w:r w:rsidR="002E667F">
        <w:rPr>
          <w:rFonts w:ascii="Arial" w:hAnsi="Arial" w:cs="Arial"/>
          <w:szCs w:val="16"/>
        </w:rPr>
        <w:t xml:space="preserve">. The </w:t>
      </w:r>
      <w:r w:rsidR="002E667F">
        <w:rPr>
          <w:rFonts w:ascii="Arial" w:hAnsi="Arial" w:cs="Arial"/>
          <w:szCs w:val="16"/>
        </w:rPr>
        <w:t>red curve</w:t>
      </w:r>
      <w:r w:rsidR="002E667F">
        <w:rPr>
          <w:rFonts w:ascii="Arial" w:hAnsi="Arial" w:cs="Arial"/>
          <w:szCs w:val="16"/>
        </w:rPr>
        <w:t xml:space="preserve"> </w:t>
      </w:r>
      <w:r w:rsidR="00585FA6">
        <w:rPr>
          <w:rFonts w:ascii="Arial" w:hAnsi="Arial" w:cs="Arial"/>
          <w:szCs w:val="16"/>
        </w:rPr>
        <w:t>represents</w:t>
      </w:r>
      <w:r w:rsidR="002E667F">
        <w:rPr>
          <w:rFonts w:ascii="Arial" w:hAnsi="Arial" w:cs="Arial"/>
          <w:szCs w:val="16"/>
        </w:rPr>
        <w:t xml:space="preserve"> </w:t>
      </w:r>
      <w:r>
        <w:rPr>
          <w:rFonts w:ascii="Arial" w:hAnsi="Arial" w:cs="Arial"/>
          <w:szCs w:val="16"/>
        </w:rPr>
        <w:t>reverse scan</w:t>
      </w:r>
      <w:r w:rsidR="002E667F">
        <w:rPr>
          <w:rFonts w:ascii="Arial" w:hAnsi="Arial" w:cs="Arial"/>
          <w:szCs w:val="16"/>
        </w:rPr>
        <w:t xml:space="preserve"> and blue curve represent</w:t>
      </w:r>
      <w:r w:rsidR="00585FA6">
        <w:rPr>
          <w:rFonts w:ascii="Arial" w:hAnsi="Arial" w:cs="Arial"/>
          <w:szCs w:val="16"/>
        </w:rPr>
        <w:t>s</w:t>
      </w:r>
      <w:r w:rsidR="002E667F">
        <w:rPr>
          <w:rFonts w:ascii="Arial" w:hAnsi="Arial" w:cs="Arial"/>
          <w:szCs w:val="16"/>
        </w:rPr>
        <w:t xml:space="preserve"> forward scan</w:t>
      </w:r>
      <w:r>
        <w:rPr>
          <w:rFonts w:ascii="Arial" w:hAnsi="Arial" w:cs="Arial"/>
          <w:szCs w:val="16"/>
        </w:rPr>
        <w:t>.</w:t>
      </w:r>
    </w:p>
    <w:p w14:paraId="4A460A3D" w14:textId="77777777" w:rsidR="00D91075" w:rsidRPr="00325EE7" w:rsidRDefault="00D91075" w:rsidP="00831B42">
      <w:pPr>
        <w:rPr>
          <w:b/>
          <w:sz w:val="22"/>
          <w:szCs w:val="22"/>
        </w:rPr>
      </w:pPr>
    </w:p>
    <w:p w14:paraId="7C03B31A" w14:textId="77777777" w:rsidR="00D91075" w:rsidRDefault="00D91075" w:rsidP="00831B42">
      <w:pPr>
        <w:rPr>
          <w:b/>
          <w:sz w:val="22"/>
          <w:szCs w:val="22"/>
        </w:rPr>
      </w:pPr>
    </w:p>
    <w:p w14:paraId="413FFCD6" w14:textId="77777777" w:rsidR="00325EE7" w:rsidRDefault="00325EE7" w:rsidP="00831B42">
      <w:pPr>
        <w:rPr>
          <w:b/>
          <w:sz w:val="22"/>
          <w:szCs w:val="22"/>
        </w:rPr>
      </w:pPr>
    </w:p>
    <w:p w14:paraId="4ED376C2" w14:textId="77777777" w:rsidR="00325EE7" w:rsidRDefault="00325EE7" w:rsidP="00831B42">
      <w:pPr>
        <w:rPr>
          <w:b/>
          <w:sz w:val="22"/>
          <w:szCs w:val="22"/>
        </w:rPr>
      </w:pPr>
    </w:p>
    <w:p w14:paraId="0B1EA582" w14:textId="799786D7" w:rsidR="009A6A6F" w:rsidRDefault="009A6A6F" w:rsidP="003A2BE1">
      <w:pPr>
        <w:rPr>
          <w:b/>
          <w:sz w:val="22"/>
          <w:szCs w:val="22"/>
        </w:rPr>
      </w:pPr>
    </w:p>
    <w:sectPr w:rsidR="009A6A6F" w:rsidSect="002878F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B722C" w14:textId="77777777" w:rsidR="002878F7" w:rsidRDefault="002878F7">
      <w:r>
        <w:separator/>
      </w:r>
    </w:p>
  </w:endnote>
  <w:endnote w:type="continuationSeparator" w:id="0">
    <w:p w14:paraId="6F2D5ECE" w14:textId="77777777" w:rsidR="002878F7" w:rsidRDefault="00287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8775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0D299A" w14:textId="58344B8B" w:rsidR="009A6A6F" w:rsidRDefault="009A6A6F">
        <w:pPr>
          <w:pStyle w:val="a4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3A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D01F399" w14:textId="77777777" w:rsidR="009A6A6F" w:rsidRPr="00B70EA9" w:rsidRDefault="009A6A6F">
    <w:pPr>
      <w:pStyle w:val="a4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F67F5" w14:textId="77777777" w:rsidR="002878F7" w:rsidRDefault="002878F7">
      <w:r>
        <w:separator/>
      </w:r>
    </w:p>
  </w:footnote>
  <w:footnote w:type="continuationSeparator" w:id="0">
    <w:p w14:paraId="1A8257E7" w14:textId="77777777" w:rsidR="002878F7" w:rsidRDefault="002878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C3ACC" w14:textId="77777777" w:rsidR="009A6A6F" w:rsidRPr="00B70EA9" w:rsidRDefault="009A6A6F" w:rsidP="00B70EA9">
    <w:pPr>
      <w:pStyle w:val="a3"/>
      <w:jc w:val="center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B3488"/>
    <w:multiLevelType w:val="hybridMultilevel"/>
    <w:tmpl w:val="FDF067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6334E2"/>
    <w:multiLevelType w:val="hybridMultilevel"/>
    <w:tmpl w:val="F482C5A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F0982"/>
    <w:multiLevelType w:val="hybridMultilevel"/>
    <w:tmpl w:val="D3A2AFD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4621AB"/>
    <w:multiLevelType w:val="hybridMultilevel"/>
    <w:tmpl w:val="ADC4CE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E5D74"/>
    <w:multiLevelType w:val="hybridMultilevel"/>
    <w:tmpl w:val="E864E14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78297C"/>
    <w:multiLevelType w:val="hybridMultilevel"/>
    <w:tmpl w:val="81925F2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ED0401"/>
    <w:multiLevelType w:val="hybridMultilevel"/>
    <w:tmpl w:val="54CA255E"/>
    <w:lvl w:ilvl="0" w:tplc="5A40E5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5DA1624"/>
    <w:multiLevelType w:val="hybridMultilevel"/>
    <w:tmpl w:val="39AA7E8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70017ED"/>
    <w:multiLevelType w:val="hybridMultilevel"/>
    <w:tmpl w:val="326A91A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760634212">
    <w:abstractNumId w:val="2"/>
  </w:num>
  <w:num w:numId="2" w16cid:durableId="1929263062">
    <w:abstractNumId w:val="0"/>
  </w:num>
  <w:num w:numId="3" w16cid:durableId="1626500921">
    <w:abstractNumId w:val="5"/>
  </w:num>
  <w:num w:numId="4" w16cid:durableId="607389538">
    <w:abstractNumId w:val="3"/>
  </w:num>
  <w:num w:numId="5" w16cid:durableId="1192035584">
    <w:abstractNumId w:val="8"/>
  </w:num>
  <w:num w:numId="6" w16cid:durableId="608466280">
    <w:abstractNumId w:val="7"/>
  </w:num>
  <w:num w:numId="7" w16cid:durableId="1074669634">
    <w:abstractNumId w:val="4"/>
  </w:num>
  <w:num w:numId="8" w16cid:durableId="808279444">
    <w:abstractNumId w:val="1"/>
  </w:num>
  <w:num w:numId="9" w16cid:durableId="21372914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 Phys Letters Copy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2rr9axpewvs8eed27p5efyxses55d9x9z9&quot;&gt;My EndNote Library&lt;record-ids&gt;&lt;item&gt;397&lt;/item&gt;&lt;item&gt;398&lt;/item&gt;&lt;item&gt;399&lt;/item&gt;&lt;item&gt;521&lt;/item&gt;&lt;/record-ids&gt;&lt;/item&gt;&lt;/Libraries&gt;"/>
  </w:docVars>
  <w:rsids>
    <w:rsidRoot w:val="00B70EA9"/>
    <w:rsid w:val="000003BC"/>
    <w:rsid w:val="000004C7"/>
    <w:rsid w:val="00000705"/>
    <w:rsid w:val="000009D2"/>
    <w:rsid w:val="00001411"/>
    <w:rsid w:val="000018FA"/>
    <w:rsid w:val="00001C50"/>
    <w:rsid w:val="00001F4C"/>
    <w:rsid w:val="0000352B"/>
    <w:rsid w:val="00003B31"/>
    <w:rsid w:val="00003E5B"/>
    <w:rsid w:val="000044C1"/>
    <w:rsid w:val="0000479B"/>
    <w:rsid w:val="00005D94"/>
    <w:rsid w:val="0000789A"/>
    <w:rsid w:val="0001024A"/>
    <w:rsid w:val="0001043B"/>
    <w:rsid w:val="000116A4"/>
    <w:rsid w:val="00011AA6"/>
    <w:rsid w:val="00011ED2"/>
    <w:rsid w:val="00014515"/>
    <w:rsid w:val="00017645"/>
    <w:rsid w:val="0002321B"/>
    <w:rsid w:val="00024001"/>
    <w:rsid w:val="00024246"/>
    <w:rsid w:val="00025F30"/>
    <w:rsid w:val="00026499"/>
    <w:rsid w:val="00027772"/>
    <w:rsid w:val="00033F45"/>
    <w:rsid w:val="00034689"/>
    <w:rsid w:val="00034ED1"/>
    <w:rsid w:val="00035810"/>
    <w:rsid w:val="00035C7D"/>
    <w:rsid w:val="00036E91"/>
    <w:rsid w:val="000414BD"/>
    <w:rsid w:val="00041BA9"/>
    <w:rsid w:val="00041CE3"/>
    <w:rsid w:val="00042B0E"/>
    <w:rsid w:val="00043D01"/>
    <w:rsid w:val="00046BC2"/>
    <w:rsid w:val="0004784D"/>
    <w:rsid w:val="00047E2E"/>
    <w:rsid w:val="00050456"/>
    <w:rsid w:val="00052507"/>
    <w:rsid w:val="00054874"/>
    <w:rsid w:val="0005621F"/>
    <w:rsid w:val="0005794B"/>
    <w:rsid w:val="000618D0"/>
    <w:rsid w:val="00061E38"/>
    <w:rsid w:val="00064135"/>
    <w:rsid w:val="000645DD"/>
    <w:rsid w:val="000659EE"/>
    <w:rsid w:val="000665EF"/>
    <w:rsid w:val="000701EA"/>
    <w:rsid w:val="00072B10"/>
    <w:rsid w:val="000738BE"/>
    <w:rsid w:val="00074923"/>
    <w:rsid w:val="000776D5"/>
    <w:rsid w:val="0008004C"/>
    <w:rsid w:val="00080521"/>
    <w:rsid w:val="00081055"/>
    <w:rsid w:val="00081A6E"/>
    <w:rsid w:val="00082BAD"/>
    <w:rsid w:val="000842EC"/>
    <w:rsid w:val="00084E24"/>
    <w:rsid w:val="00087284"/>
    <w:rsid w:val="00087D99"/>
    <w:rsid w:val="000938AD"/>
    <w:rsid w:val="000A0644"/>
    <w:rsid w:val="000A1779"/>
    <w:rsid w:val="000A1BC7"/>
    <w:rsid w:val="000A6D86"/>
    <w:rsid w:val="000A7337"/>
    <w:rsid w:val="000B02C2"/>
    <w:rsid w:val="000B072C"/>
    <w:rsid w:val="000B136C"/>
    <w:rsid w:val="000B1F2D"/>
    <w:rsid w:val="000B20DB"/>
    <w:rsid w:val="000B5DF2"/>
    <w:rsid w:val="000B73C5"/>
    <w:rsid w:val="000C2759"/>
    <w:rsid w:val="000C60B4"/>
    <w:rsid w:val="000C65AD"/>
    <w:rsid w:val="000C76E0"/>
    <w:rsid w:val="000D0B29"/>
    <w:rsid w:val="000D4AE7"/>
    <w:rsid w:val="000D5B06"/>
    <w:rsid w:val="000D6750"/>
    <w:rsid w:val="000D6B6A"/>
    <w:rsid w:val="000E04A4"/>
    <w:rsid w:val="000E05DB"/>
    <w:rsid w:val="000E1336"/>
    <w:rsid w:val="000E170C"/>
    <w:rsid w:val="000E2510"/>
    <w:rsid w:val="000E2E79"/>
    <w:rsid w:val="000E3000"/>
    <w:rsid w:val="000E50BB"/>
    <w:rsid w:val="000E5461"/>
    <w:rsid w:val="000E583A"/>
    <w:rsid w:val="000E7548"/>
    <w:rsid w:val="000F1412"/>
    <w:rsid w:val="000F16B0"/>
    <w:rsid w:val="000F18C2"/>
    <w:rsid w:val="000F4283"/>
    <w:rsid w:val="000F4358"/>
    <w:rsid w:val="000F499D"/>
    <w:rsid w:val="000F5A2A"/>
    <w:rsid w:val="000F71BC"/>
    <w:rsid w:val="001008A4"/>
    <w:rsid w:val="00101049"/>
    <w:rsid w:val="00103B6E"/>
    <w:rsid w:val="00104183"/>
    <w:rsid w:val="00107142"/>
    <w:rsid w:val="00107443"/>
    <w:rsid w:val="001124DF"/>
    <w:rsid w:val="0011295E"/>
    <w:rsid w:val="0011382D"/>
    <w:rsid w:val="0011697A"/>
    <w:rsid w:val="001176BE"/>
    <w:rsid w:val="00117FE9"/>
    <w:rsid w:val="00120E52"/>
    <w:rsid w:val="00120FB2"/>
    <w:rsid w:val="00122846"/>
    <w:rsid w:val="00123DC9"/>
    <w:rsid w:val="00123FB3"/>
    <w:rsid w:val="0012515A"/>
    <w:rsid w:val="00125D44"/>
    <w:rsid w:val="00127B72"/>
    <w:rsid w:val="00130B6C"/>
    <w:rsid w:val="00131845"/>
    <w:rsid w:val="001323ED"/>
    <w:rsid w:val="0013366B"/>
    <w:rsid w:val="001356ED"/>
    <w:rsid w:val="00142872"/>
    <w:rsid w:val="00142B6E"/>
    <w:rsid w:val="00143504"/>
    <w:rsid w:val="0014367A"/>
    <w:rsid w:val="00143E7A"/>
    <w:rsid w:val="001459A6"/>
    <w:rsid w:val="00147B21"/>
    <w:rsid w:val="00150F48"/>
    <w:rsid w:val="00154567"/>
    <w:rsid w:val="00154AC8"/>
    <w:rsid w:val="001552C0"/>
    <w:rsid w:val="0015784A"/>
    <w:rsid w:val="00157B2C"/>
    <w:rsid w:val="00160EDD"/>
    <w:rsid w:val="0016313E"/>
    <w:rsid w:val="00163B21"/>
    <w:rsid w:val="00163DE2"/>
    <w:rsid w:val="001661F3"/>
    <w:rsid w:val="00166452"/>
    <w:rsid w:val="00167357"/>
    <w:rsid w:val="00167DEC"/>
    <w:rsid w:val="00170A54"/>
    <w:rsid w:val="00173AAD"/>
    <w:rsid w:val="0017441F"/>
    <w:rsid w:val="001761E3"/>
    <w:rsid w:val="00176AE6"/>
    <w:rsid w:val="00180AA1"/>
    <w:rsid w:val="00181947"/>
    <w:rsid w:val="00181CC0"/>
    <w:rsid w:val="001851F1"/>
    <w:rsid w:val="00186425"/>
    <w:rsid w:val="001877BA"/>
    <w:rsid w:val="00190E58"/>
    <w:rsid w:val="00191D63"/>
    <w:rsid w:val="00193108"/>
    <w:rsid w:val="00194C15"/>
    <w:rsid w:val="00196B06"/>
    <w:rsid w:val="00197D45"/>
    <w:rsid w:val="001A1B07"/>
    <w:rsid w:val="001A3421"/>
    <w:rsid w:val="001A5117"/>
    <w:rsid w:val="001A5ADB"/>
    <w:rsid w:val="001A7C48"/>
    <w:rsid w:val="001B38AA"/>
    <w:rsid w:val="001B3AE5"/>
    <w:rsid w:val="001B544E"/>
    <w:rsid w:val="001B6365"/>
    <w:rsid w:val="001B68B0"/>
    <w:rsid w:val="001B7277"/>
    <w:rsid w:val="001B7373"/>
    <w:rsid w:val="001B78F5"/>
    <w:rsid w:val="001C00CF"/>
    <w:rsid w:val="001C3111"/>
    <w:rsid w:val="001C332E"/>
    <w:rsid w:val="001C48AC"/>
    <w:rsid w:val="001C6E9B"/>
    <w:rsid w:val="001C7169"/>
    <w:rsid w:val="001D3A4A"/>
    <w:rsid w:val="001D754C"/>
    <w:rsid w:val="001E054C"/>
    <w:rsid w:val="001E2873"/>
    <w:rsid w:val="001E2EDE"/>
    <w:rsid w:val="001E6120"/>
    <w:rsid w:val="001E642B"/>
    <w:rsid w:val="001E7F57"/>
    <w:rsid w:val="001F0517"/>
    <w:rsid w:val="001F0EB5"/>
    <w:rsid w:val="001F1249"/>
    <w:rsid w:val="001F134E"/>
    <w:rsid w:val="001F39A7"/>
    <w:rsid w:val="001F4361"/>
    <w:rsid w:val="001F4B66"/>
    <w:rsid w:val="001F53F9"/>
    <w:rsid w:val="001F5C06"/>
    <w:rsid w:val="001F5EDD"/>
    <w:rsid w:val="002015F3"/>
    <w:rsid w:val="002108F3"/>
    <w:rsid w:val="00210D6B"/>
    <w:rsid w:val="002120F9"/>
    <w:rsid w:val="00212AE3"/>
    <w:rsid w:val="00212F17"/>
    <w:rsid w:val="00216F0A"/>
    <w:rsid w:val="00220504"/>
    <w:rsid w:val="00220F0D"/>
    <w:rsid w:val="00223814"/>
    <w:rsid w:val="00225FCC"/>
    <w:rsid w:val="00226A21"/>
    <w:rsid w:val="002303E6"/>
    <w:rsid w:val="0023064D"/>
    <w:rsid w:val="00230959"/>
    <w:rsid w:val="00230BA6"/>
    <w:rsid w:val="00231671"/>
    <w:rsid w:val="0023188F"/>
    <w:rsid w:val="00232DA6"/>
    <w:rsid w:val="002333CF"/>
    <w:rsid w:val="00233DDF"/>
    <w:rsid w:val="00233FCB"/>
    <w:rsid w:val="00234016"/>
    <w:rsid w:val="002352DD"/>
    <w:rsid w:val="002354B2"/>
    <w:rsid w:val="00241B71"/>
    <w:rsid w:val="002421E9"/>
    <w:rsid w:val="00242602"/>
    <w:rsid w:val="00245434"/>
    <w:rsid w:val="00247971"/>
    <w:rsid w:val="00247A7F"/>
    <w:rsid w:val="00250839"/>
    <w:rsid w:val="00252432"/>
    <w:rsid w:val="00252A99"/>
    <w:rsid w:val="00256E27"/>
    <w:rsid w:val="00261E0C"/>
    <w:rsid w:val="00261FFB"/>
    <w:rsid w:val="0026328B"/>
    <w:rsid w:val="002638E1"/>
    <w:rsid w:val="002640D7"/>
    <w:rsid w:val="00266678"/>
    <w:rsid w:val="0027081C"/>
    <w:rsid w:val="00273323"/>
    <w:rsid w:val="00276D6B"/>
    <w:rsid w:val="0027742E"/>
    <w:rsid w:val="00277DF9"/>
    <w:rsid w:val="00286015"/>
    <w:rsid w:val="0028637F"/>
    <w:rsid w:val="002878F7"/>
    <w:rsid w:val="00287B59"/>
    <w:rsid w:val="00290421"/>
    <w:rsid w:val="0029071A"/>
    <w:rsid w:val="00291D15"/>
    <w:rsid w:val="002922B8"/>
    <w:rsid w:val="00292424"/>
    <w:rsid w:val="002928CE"/>
    <w:rsid w:val="002973C9"/>
    <w:rsid w:val="002A068A"/>
    <w:rsid w:val="002A3007"/>
    <w:rsid w:val="002A35F7"/>
    <w:rsid w:val="002A373B"/>
    <w:rsid w:val="002A4AA3"/>
    <w:rsid w:val="002A7D81"/>
    <w:rsid w:val="002B0969"/>
    <w:rsid w:val="002B0CCF"/>
    <w:rsid w:val="002B0F17"/>
    <w:rsid w:val="002B1000"/>
    <w:rsid w:val="002B118D"/>
    <w:rsid w:val="002B2FEE"/>
    <w:rsid w:val="002B319D"/>
    <w:rsid w:val="002B40BF"/>
    <w:rsid w:val="002B4631"/>
    <w:rsid w:val="002B516D"/>
    <w:rsid w:val="002B5AC7"/>
    <w:rsid w:val="002B77D7"/>
    <w:rsid w:val="002B7A29"/>
    <w:rsid w:val="002C159C"/>
    <w:rsid w:val="002C28F8"/>
    <w:rsid w:val="002C3352"/>
    <w:rsid w:val="002C7F40"/>
    <w:rsid w:val="002D0574"/>
    <w:rsid w:val="002D36C7"/>
    <w:rsid w:val="002D4627"/>
    <w:rsid w:val="002D4AF2"/>
    <w:rsid w:val="002D67D1"/>
    <w:rsid w:val="002D7271"/>
    <w:rsid w:val="002E07C6"/>
    <w:rsid w:val="002E358E"/>
    <w:rsid w:val="002E3EAD"/>
    <w:rsid w:val="002E53B6"/>
    <w:rsid w:val="002E667F"/>
    <w:rsid w:val="002E6961"/>
    <w:rsid w:val="002E70E2"/>
    <w:rsid w:val="002F23F0"/>
    <w:rsid w:val="002F257C"/>
    <w:rsid w:val="002F543B"/>
    <w:rsid w:val="002F59CF"/>
    <w:rsid w:val="00300139"/>
    <w:rsid w:val="003020FD"/>
    <w:rsid w:val="003027CD"/>
    <w:rsid w:val="003038D2"/>
    <w:rsid w:val="00303B7D"/>
    <w:rsid w:val="00303DA1"/>
    <w:rsid w:val="00304848"/>
    <w:rsid w:val="003062D4"/>
    <w:rsid w:val="003102F6"/>
    <w:rsid w:val="00312733"/>
    <w:rsid w:val="00317C46"/>
    <w:rsid w:val="00321A6F"/>
    <w:rsid w:val="00321C90"/>
    <w:rsid w:val="00323481"/>
    <w:rsid w:val="00324955"/>
    <w:rsid w:val="00324B26"/>
    <w:rsid w:val="00325EE7"/>
    <w:rsid w:val="00326E96"/>
    <w:rsid w:val="00330F1F"/>
    <w:rsid w:val="0033143A"/>
    <w:rsid w:val="00331BD5"/>
    <w:rsid w:val="00332E77"/>
    <w:rsid w:val="00334791"/>
    <w:rsid w:val="0033487E"/>
    <w:rsid w:val="00335B16"/>
    <w:rsid w:val="00342D6A"/>
    <w:rsid w:val="003437D3"/>
    <w:rsid w:val="00344FE8"/>
    <w:rsid w:val="00346360"/>
    <w:rsid w:val="00347B0D"/>
    <w:rsid w:val="00350170"/>
    <w:rsid w:val="00352368"/>
    <w:rsid w:val="003523F5"/>
    <w:rsid w:val="00352508"/>
    <w:rsid w:val="00352E90"/>
    <w:rsid w:val="00354F48"/>
    <w:rsid w:val="003616F5"/>
    <w:rsid w:val="003652B6"/>
    <w:rsid w:val="00366396"/>
    <w:rsid w:val="00367463"/>
    <w:rsid w:val="00367FCA"/>
    <w:rsid w:val="003709A0"/>
    <w:rsid w:val="003713C6"/>
    <w:rsid w:val="00372827"/>
    <w:rsid w:val="00374BCD"/>
    <w:rsid w:val="00374BF0"/>
    <w:rsid w:val="0037582C"/>
    <w:rsid w:val="00375DDD"/>
    <w:rsid w:val="00380E73"/>
    <w:rsid w:val="00381AE1"/>
    <w:rsid w:val="00383987"/>
    <w:rsid w:val="00383E7C"/>
    <w:rsid w:val="003845FF"/>
    <w:rsid w:val="00390EFC"/>
    <w:rsid w:val="003933F8"/>
    <w:rsid w:val="00394896"/>
    <w:rsid w:val="0039588E"/>
    <w:rsid w:val="00396114"/>
    <w:rsid w:val="00396928"/>
    <w:rsid w:val="003A1BE9"/>
    <w:rsid w:val="003A2B8B"/>
    <w:rsid w:val="003A2BE1"/>
    <w:rsid w:val="003A2BEF"/>
    <w:rsid w:val="003A2DA5"/>
    <w:rsid w:val="003A454B"/>
    <w:rsid w:val="003A6745"/>
    <w:rsid w:val="003B280B"/>
    <w:rsid w:val="003B3758"/>
    <w:rsid w:val="003B3B6A"/>
    <w:rsid w:val="003B4096"/>
    <w:rsid w:val="003B42BA"/>
    <w:rsid w:val="003B4562"/>
    <w:rsid w:val="003B5416"/>
    <w:rsid w:val="003C22F3"/>
    <w:rsid w:val="003C4C8B"/>
    <w:rsid w:val="003C5677"/>
    <w:rsid w:val="003C5C13"/>
    <w:rsid w:val="003C6987"/>
    <w:rsid w:val="003C769C"/>
    <w:rsid w:val="003D0127"/>
    <w:rsid w:val="003D4DA0"/>
    <w:rsid w:val="003D6DB2"/>
    <w:rsid w:val="003D7467"/>
    <w:rsid w:val="003E1CC2"/>
    <w:rsid w:val="003E2189"/>
    <w:rsid w:val="003E32E7"/>
    <w:rsid w:val="003E330D"/>
    <w:rsid w:val="003E3D1F"/>
    <w:rsid w:val="003E5E14"/>
    <w:rsid w:val="003E6948"/>
    <w:rsid w:val="003E723D"/>
    <w:rsid w:val="003F037F"/>
    <w:rsid w:val="003F0967"/>
    <w:rsid w:val="003F1404"/>
    <w:rsid w:val="003F2EF1"/>
    <w:rsid w:val="003F3927"/>
    <w:rsid w:val="003F6FAA"/>
    <w:rsid w:val="0040340C"/>
    <w:rsid w:val="00405D7B"/>
    <w:rsid w:val="0040666A"/>
    <w:rsid w:val="00407264"/>
    <w:rsid w:val="0041214B"/>
    <w:rsid w:val="00413897"/>
    <w:rsid w:val="00413944"/>
    <w:rsid w:val="00413B14"/>
    <w:rsid w:val="0041447A"/>
    <w:rsid w:val="00415B3C"/>
    <w:rsid w:val="00416BA4"/>
    <w:rsid w:val="00416D82"/>
    <w:rsid w:val="00422DC5"/>
    <w:rsid w:val="00424232"/>
    <w:rsid w:val="0042469B"/>
    <w:rsid w:val="00427ACC"/>
    <w:rsid w:val="00430BE4"/>
    <w:rsid w:val="00432BBE"/>
    <w:rsid w:val="00433137"/>
    <w:rsid w:val="0043553D"/>
    <w:rsid w:val="00435C05"/>
    <w:rsid w:val="004361C8"/>
    <w:rsid w:val="00436594"/>
    <w:rsid w:val="00436759"/>
    <w:rsid w:val="00437BA5"/>
    <w:rsid w:val="00437D85"/>
    <w:rsid w:val="0044150E"/>
    <w:rsid w:val="004419A8"/>
    <w:rsid w:val="00441BA2"/>
    <w:rsid w:val="004427DF"/>
    <w:rsid w:val="00443738"/>
    <w:rsid w:val="004445F2"/>
    <w:rsid w:val="004468E1"/>
    <w:rsid w:val="00446EDE"/>
    <w:rsid w:val="00447287"/>
    <w:rsid w:val="00450CDB"/>
    <w:rsid w:val="004517E1"/>
    <w:rsid w:val="00451999"/>
    <w:rsid w:val="004519D0"/>
    <w:rsid w:val="00451DB7"/>
    <w:rsid w:val="004525E6"/>
    <w:rsid w:val="0045345B"/>
    <w:rsid w:val="00453753"/>
    <w:rsid w:val="00455C29"/>
    <w:rsid w:val="0045660C"/>
    <w:rsid w:val="004576B1"/>
    <w:rsid w:val="00460EBB"/>
    <w:rsid w:val="00460F12"/>
    <w:rsid w:val="00461DF2"/>
    <w:rsid w:val="00465B7F"/>
    <w:rsid w:val="00465EA3"/>
    <w:rsid w:val="00466D07"/>
    <w:rsid w:val="00471781"/>
    <w:rsid w:val="00473CF9"/>
    <w:rsid w:val="00473D61"/>
    <w:rsid w:val="004750C2"/>
    <w:rsid w:val="00476A38"/>
    <w:rsid w:val="004818CC"/>
    <w:rsid w:val="00484DBB"/>
    <w:rsid w:val="00490257"/>
    <w:rsid w:val="004906E4"/>
    <w:rsid w:val="0049173D"/>
    <w:rsid w:val="00495F45"/>
    <w:rsid w:val="0049612B"/>
    <w:rsid w:val="00496EED"/>
    <w:rsid w:val="004A07AA"/>
    <w:rsid w:val="004A116B"/>
    <w:rsid w:val="004A2C71"/>
    <w:rsid w:val="004A3212"/>
    <w:rsid w:val="004A34DF"/>
    <w:rsid w:val="004A3A28"/>
    <w:rsid w:val="004A5206"/>
    <w:rsid w:val="004A5D0F"/>
    <w:rsid w:val="004A72CF"/>
    <w:rsid w:val="004B26EA"/>
    <w:rsid w:val="004B364D"/>
    <w:rsid w:val="004B4C75"/>
    <w:rsid w:val="004B4EBC"/>
    <w:rsid w:val="004B5554"/>
    <w:rsid w:val="004B6F16"/>
    <w:rsid w:val="004B7390"/>
    <w:rsid w:val="004B75F6"/>
    <w:rsid w:val="004C22B1"/>
    <w:rsid w:val="004C794A"/>
    <w:rsid w:val="004D0B5A"/>
    <w:rsid w:val="004D245A"/>
    <w:rsid w:val="004D30E3"/>
    <w:rsid w:val="004D405A"/>
    <w:rsid w:val="004D5A3B"/>
    <w:rsid w:val="004E14B4"/>
    <w:rsid w:val="004E2B54"/>
    <w:rsid w:val="004E317D"/>
    <w:rsid w:val="004E5A89"/>
    <w:rsid w:val="004E660B"/>
    <w:rsid w:val="004E69FD"/>
    <w:rsid w:val="004E7170"/>
    <w:rsid w:val="004F116B"/>
    <w:rsid w:val="004F20F2"/>
    <w:rsid w:val="004F2872"/>
    <w:rsid w:val="004F2CA6"/>
    <w:rsid w:val="004F4D98"/>
    <w:rsid w:val="004F5022"/>
    <w:rsid w:val="004F557D"/>
    <w:rsid w:val="00501DA1"/>
    <w:rsid w:val="005066C2"/>
    <w:rsid w:val="00507C12"/>
    <w:rsid w:val="0051046A"/>
    <w:rsid w:val="00510A20"/>
    <w:rsid w:val="005130D4"/>
    <w:rsid w:val="00513200"/>
    <w:rsid w:val="00513798"/>
    <w:rsid w:val="005155D4"/>
    <w:rsid w:val="00515883"/>
    <w:rsid w:val="00516230"/>
    <w:rsid w:val="00516E04"/>
    <w:rsid w:val="00522447"/>
    <w:rsid w:val="00522B7D"/>
    <w:rsid w:val="005236A5"/>
    <w:rsid w:val="00524E7A"/>
    <w:rsid w:val="0052691D"/>
    <w:rsid w:val="00527FD1"/>
    <w:rsid w:val="00530216"/>
    <w:rsid w:val="005310F4"/>
    <w:rsid w:val="00531A7D"/>
    <w:rsid w:val="0053266C"/>
    <w:rsid w:val="005343F5"/>
    <w:rsid w:val="005364EC"/>
    <w:rsid w:val="00541EFA"/>
    <w:rsid w:val="005437D8"/>
    <w:rsid w:val="005440D8"/>
    <w:rsid w:val="005449C7"/>
    <w:rsid w:val="00546556"/>
    <w:rsid w:val="00550344"/>
    <w:rsid w:val="00550777"/>
    <w:rsid w:val="005518B8"/>
    <w:rsid w:val="005518E9"/>
    <w:rsid w:val="00553238"/>
    <w:rsid w:val="00554A36"/>
    <w:rsid w:val="005550FD"/>
    <w:rsid w:val="00555397"/>
    <w:rsid w:val="005573B0"/>
    <w:rsid w:val="005577CF"/>
    <w:rsid w:val="00557C36"/>
    <w:rsid w:val="0056020E"/>
    <w:rsid w:val="00562F9E"/>
    <w:rsid w:val="005647EC"/>
    <w:rsid w:val="0056738B"/>
    <w:rsid w:val="0057029B"/>
    <w:rsid w:val="00570EA7"/>
    <w:rsid w:val="00572DF1"/>
    <w:rsid w:val="00574463"/>
    <w:rsid w:val="0057464E"/>
    <w:rsid w:val="0057642D"/>
    <w:rsid w:val="00580C16"/>
    <w:rsid w:val="00580C43"/>
    <w:rsid w:val="00580FFA"/>
    <w:rsid w:val="0058129B"/>
    <w:rsid w:val="00582438"/>
    <w:rsid w:val="00582594"/>
    <w:rsid w:val="005825BA"/>
    <w:rsid w:val="0058453C"/>
    <w:rsid w:val="00585FA6"/>
    <w:rsid w:val="00586570"/>
    <w:rsid w:val="005868D7"/>
    <w:rsid w:val="00587A1F"/>
    <w:rsid w:val="00587B25"/>
    <w:rsid w:val="00591752"/>
    <w:rsid w:val="005936DF"/>
    <w:rsid w:val="00593843"/>
    <w:rsid w:val="005945CF"/>
    <w:rsid w:val="005964DE"/>
    <w:rsid w:val="005975C4"/>
    <w:rsid w:val="005A0965"/>
    <w:rsid w:val="005A3C26"/>
    <w:rsid w:val="005A5522"/>
    <w:rsid w:val="005A6267"/>
    <w:rsid w:val="005A79EE"/>
    <w:rsid w:val="005A7CAC"/>
    <w:rsid w:val="005B1C14"/>
    <w:rsid w:val="005B39BC"/>
    <w:rsid w:val="005B3C67"/>
    <w:rsid w:val="005B5ACF"/>
    <w:rsid w:val="005C236F"/>
    <w:rsid w:val="005C3FD5"/>
    <w:rsid w:val="005C5197"/>
    <w:rsid w:val="005D02FD"/>
    <w:rsid w:val="005D0E75"/>
    <w:rsid w:val="005D17B4"/>
    <w:rsid w:val="005D1E9B"/>
    <w:rsid w:val="005D299F"/>
    <w:rsid w:val="005D4271"/>
    <w:rsid w:val="005D46BD"/>
    <w:rsid w:val="005D5191"/>
    <w:rsid w:val="005D652A"/>
    <w:rsid w:val="005D735D"/>
    <w:rsid w:val="005E116E"/>
    <w:rsid w:val="005E4A70"/>
    <w:rsid w:val="005E55A1"/>
    <w:rsid w:val="005E6F61"/>
    <w:rsid w:val="005F0984"/>
    <w:rsid w:val="005F0CEC"/>
    <w:rsid w:val="005F1413"/>
    <w:rsid w:val="005F2DE9"/>
    <w:rsid w:val="005F4E67"/>
    <w:rsid w:val="005F7F96"/>
    <w:rsid w:val="00600892"/>
    <w:rsid w:val="00601B16"/>
    <w:rsid w:val="00603851"/>
    <w:rsid w:val="006040D1"/>
    <w:rsid w:val="00612CC0"/>
    <w:rsid w:val="00613FC8"/>
    <w:rsid w:val="00615157"/>
    <w:rsid w:val="00615686"/>
    <w:rsid w:val="006213EA"/>
    <w:rsid w:val="00623D1F"/>
    <w:rsid w:val="00624A6E"/>
    <w:rsid w:val="0062511E"/>
    <w:rsid w:val="00625D97"/>
    <w:rsid w:val="00627002"/>
    <w:rsid w:val="00627796"/>
    <w:rsid w:val="00631297"/>
    <w:rsid w:val="0063142A"/>
    <w:rsid w:val="00632065"/>
    <w:rsid w:val="0063285A"/>
    <w:rsid w:val="006328AE"/>
    <w:rsid w:val="006334CE"/>
    <w:rsid w:val="00633641"/>
    <w:rsid w:val="00634B24"/>
    <w:rsid w:val="0063798E"/>
    <w:rsid w:val="006408E0"/>
    <w:rsid w:val="00640EC0"/>
    <w:rsid w:val="006412FD"/>
    <w:rsid w:val="006416B1"/>
    <w:rsid w:val="00645A0F"/>
    <w:rsid w:val="0065095B"/>
    <w:rsid w:val="00650A27"/>
    <w:rsid w:val="00651CCA"/>
    <w:rsid w:val="00651F37"/>
    <w:rsid w:val="00656E09"/>
    <w:rsid w:val="00661004"/>
    <w:rsid w:val="00661543"/>
    <w:rsid w:val="006620AC"/>
    <w:rsid w:val="006629E0"/>
    <w:rsid w:val="006633E1"/>
    <w:rsid w:val="00663B52"/>
    <w:rsid w:val="00663D6C"/>
    <w:rsid w:val="006642D1"/>
    <w:rsid w:val="00664682"/>
    <w:rsid w:val="00664DD2"/>
    <w:rsid w:val="00670337"/>
    <w:rsid w:val="00672496"/>
    <w:rsid w:val="00672704"/>
    <w:rsid w:val="00675003"/>
    <w:rsid w:val="006752E3"/>
    <w:rsid w:val="00675631"/>
    <w:rsid w:val="0067591C"/>
    <w:rsid w:val="006772DE"/>
    <w:rsid w:val="00677920"/>
    <w:rsid w:val="00677A8C"/>
    <w:rsid w:val="0068031D"/>
    <w:rsid w:val="006812D7"/>
    <w:rsid w:val="006814F7"/>
    <w:rsid w:val="00681CFC"/>
    <w:rsid w:val="00682B10"/>
    <w:rsid w:val="00683033"/>
    <w:rsid w:val="00685C86"/>
    <w:rsid w:val="00686B6C"/>
    <w:rsid w:val="00687022"/>
    <w:rsid w:val="00687167"/>
    <w:rsid w:val="00687D7A"/>
    <w:rsid w:val="00687FF0"/>
    <w:rsid w:val="0069040C"/>
    <w:rsid w:val="00691A4A"/>
    <w:rsid w:val="00693CF3"/>
    <w:rsid w:val="00693ED9"/>
    <w:rsid w:val="0069625F"/>
    <w:rsid w:val="00696E30"/>
    <w:rsid w:val="00697444"/>
    <w:rsid w:val="006A182B"/>
    <w:rsid w:val="006A3E06"/>
    <w:rsid w:val="006A447E"/>
    <w:rsid w:val="006A5588"/>
    <w:rsid w:val="006A56BE"/>
    <w:rsid w:val="006A7209"/>
    <w:rsid w:val="006A7ADA"/>
    <w:rsid w:val="006A7D62"/>
    <w:rsid w:val="006B0D6C"/>
    <w:rsid w:val="006B30A0"/>
    <w:rsid w:val="006B31BE"/>
    <w:rsid w:val="006B5928"/>
    <w:rsid w:val="006C01E0"/>
    <w:rsid w:val="006C0311"/>
    <w:rsid w:val="006C0809"/>
    <w:rsid w:val="006C211C"/>
    <w:rsid w:val="006C6557"/>
    <w:rsid w:val="006C6B67"/>
    <w:rsid w:val="006D1F4B"/>
    <w:rsid w:val="006D24F0"/>
    <w:rsid w:val="006D36FE"/>
    <w:rsid w:val="006D43EA"/>
    <w:rsid w:val="006D47D5"/>
    <w:rsid w:val="006D49CB"/>
    <w:rsid w:val="006D6E98"/>
    <w:rsid w:val="006E0C6E"/>
    <w:rsid w:val="006E3E4F"/>
    <w:rsid w:val="006E447E"/>
    <w:rsid w:val="006E5881"/>
    <w:rsid w:val="006E6F6B"/>
    <w:rsid w:val="006E7D40"/>
    <w:rsid w:val="006F1AC9"/>
    <w:rsid w:val="006F214B"/>
    <w:rsid w:val="006F35BB"/>
    <w:rsid w:val="006F4F6B"/>
    <w:rsid w:val="006F6E28"/>
    <w:rsid w:val="006F71EE"/>
    <w:rsid w:val="006F73EC"/>
    <w:rsid w:val="006F754A"/>
    <w:rsid w:val="006F7F1A"/>
    <w:rsid w:val="007008F3"/>
    <w:rsid w:val="00700B1C"/>
    <w:rsid w:val="007010CC"/>
    <w:rsid w:val="00704E97"/>
    <w:rsid w:val="007063B0"/>
    <w:rsid w:val="007063DB"/>
    <w:rsid w:val="0071091C"/>
    <w:rsid w:val="007117C8"/>
    <w:rsid w:val="007137FC"/>
    <w:rsid w:val="00713D98"/>
    <w:rsid w:val="00714682"/>
    <w:rsid w:val="0071555B"/>
    <w:rsid w:val="00715F6E"/>
    <w:rsid w:val="007161A4"/>
    <w:rsid w:val="007170C7"/>
    <w:rsid w:val="0072034A"/>
    <w:rsid w:val="00720831"/>
    <w:rsid w:val="00721037"/>
    <w:rsid w:val="007216A6"/>
    <w:rsid w:val="00722EE3"/>
    <w:rsid w:val="00724C6D"/>
    <w:rsid w:val="00725139"/>
    <w:rsid w:val="00726B2B"/>
    <w:rsid w:val="007303F4"/>
    <w:rsid w:val="00733443"/>
    <w:rsid w:val="00734E68"/>
    <w:rsid w:val="00735F74"/>
    <w:rsid w:val="00740313"/>
    <w:rsid w:val="007408AE"/>
    <w:rsid w:val="00741C73"/>
    <w:rsid w:val="00741D30"/>
    <w:rsid w:val="00741ED4"/>
    <w:rsid w:val="00743319"/>
    <w:rsid w:val="00743F9E"/>
    <w:rsid w:val="00744193"/>
    <w:rsid w:val="00746171"/>
    <w:rsid w:val="00746B5E"/>
    <w:rsid w:val="00751CA9"/>
    <w:rsid w:val="007527B5"/>
    <w:rsid w:val="00754123"/>
    <w:rsid w:val="00755B35"/>
    <w:rsid w:val="00757522"/>
    <w:rsid w:val="00760C47"/>
    <w:rsid w:val="007648E7"/>
    <w:rsid w:val="00765020"/>
    <w:rsid w:val="007663C0"/>
    <w:rsid w:val="00766B9D"/>
    <w:rsid w:val="00766EA1"/>
    <w:rsid w:val="00767DAC"/>
    <w:rsid w:val="00770225"/>
    <w:rsid w:val="0077036F"/>
    <w:rsid w:val="00770C47"/>
    <w:rsid w:val="007720F4"/>
    <w:rsid w:val="007722CF"/>
    <w:rsid w:val="00773209"/>
    <w:rsid w:val="007752AD"/>
    <w:rsid w:val="007758D7"/>
    <w:rsid w:val="00775A00"/>
    <w:rsid w:val="00777230"/>
    <w:rsid w:val="00781E06"/>
    <w:rsid w:val="00782EF0"/>
    <w:rsid w:val="00783E56"/>
    <w:rsid w:val="007840BC"/>
    <w:rsid w:val="007848C7"/>
    <w:rsid w:val="0078516F"/>
    <w:rsid w:val="0078620F"/>
    <w:rsid w:val="0078641D"/>
    <w:rsid w:val="007875C4"/>
    <w:rsid w:val="00791B85"/>
    <w:rsid w:val="00791D8E"/>
    <w:rsid w:val="00791FB9"/>
    <w:rsid w:val="007950ED"/>
    <w:rsid w:val="00796E10"/>
    <w:rsid w:val="007A1636"/>
    <w:rsid w:val="007A4B8E"/>
    <w:rsid w:val="007A541C"/>
    <w:rsid w:val="007A5A5E"/>
    <w:rsid w:val="007A5C6A"/>
    <w:rsid w:val="007A71C5"/>
    <w:rsid w:val="007A72C9"/>
    <w:rsid w:val="007B1EF5"/>
    <w:rsid w:val="007B36AA"/>
    <w:rsid w:val="007B397C"/>
    <w:rsid w:val="007B697E"/>
    <w:rsid w:val="007B7482"/>
    <w:rsid w:val="007B77EE"/>
    <w:rsid w:val="007C2DAE"/>
    <w:rsid w:val="007C395D"/>
    <w:rsid w:val="007C586F"/>
    <w:rsid w:val="007C5B12"/>
    <w:rsid w:val="007C6278"/>
    <w:rsid w:val="007D06C7"/>
    <w:rsid w:val="007D398F"/>
    <w:rsid w:val="007D5FA4"/>
    <w:rsid w:val="007D6358"/>
    <w:rsid w:val="007D739E"/>
    <w:rsid w:val="007D7546"/>
    <w:rsid w:val="007D7713"/>
    <w:rsid w:val="007E05C1"/>
    <w:rsid w:val="007E07EE"/>
    <w:rsid w:val="007E19C8"/>
    <w:rsid w:val="007E1B95"/>
    <w:rsid w:val="007E2C96"/>
    <w:rsid w:val="007E61C0"/>
    <w:rsid w:val="007F2849"/>
    <w:rsid w:val="007F3403"/>
    <w:rsid w:val="007F51FA"/>
    <w:rsid w:val="007F7279"/>
    <w:rsid w:val="007F79FA"/>
    <w:rsid w:val="008005BE"/>
    <w:rsid w:val="008022F6"/>
    <w:rsid w:val="00804F50"/>
    <w:rsid w:val="008068C8"/>
    <w:rsid w:val="008075EA"/>
    <w:rsid w:val="00807FB0"/>
    <w:rsid w:val="008105BB"/>
    <w:rsid w:val="00811007"/>
    <w:rsid w:val="00813524"/>
    <w:rsid w:val="00813B1D"/>
    <w:rsid w:val="008148C8"/>
    <w:rsid w:val="00820D08"/>
    <w:rsid w:val="00822052"/>
    <w:rsid w:val="008237EA"/>
    <w:rsid w:val="00824B8D"/>
    <w:rsid w:val="008303A7"/>
    <w:rsid w:val="008318E4"/>
    <w:rsid w:val="00831B42"/>
    <w:rsid w:val="00832229"/>
    <w:rsid w:val="00832AB1"/>
    <w:rsid w:val="00832B1B"/>
    <w:rsid w:val="00833F71"/>
    <w:rsid w:val="0083517C"/>
    <w:rsid w:val="00836086"/>
    <w:rsid w:val="008370DA"/>
    <w:rsid w:val="0084122E"/>
    <w:rsid w:val="00841854"/>
    <w:rsid w:val="00842190"/>
    <w:rsid w:val="0084461E"/>
    <w:rsid w:val="008457F4"/>
    <w:rsid w:val="00845CCB"/>
    <w:rsid w:val="00845DA4"/>
    <w:rsid w:val="00850840"/>
    <w:rsid w:val="00852A53"/>
    <w:rsid w:val="00855DF1"/>
    <w:rsid w:val="00856343"/>
    <w:rsid w:val="00856C9B"/>
    <w:rsid w:val="0085759D"/>
    <w:rsid w:val="008575FD"/>
    <w:rsid w:val="008577E6"/>
    <w:rsid w:val="00861E3E"/>
    <w:rsid w:val="00863EC5"/>
    <w:rsid w:val="008647CE"/>
    <w:rsid w:val="00866629"/>
    <w:rsid w:val="00866952"/>
    <w:rsid w:val="008669B3"/>
    <w:rsid w:val="0087358B"/>
    <w:rsid w:val="00873F80"/>
    <w:rsid w:val="0087474E"/>
    <w:rsid w:val="00874C05"/>
    <w:rsid w:val="00880BE6"/>
    <w:rsid w:val="00881017"/>
    <w:rsid w:val="008834D3"/>
    <w:rsid w:val="0088432A"/>
    <w:rsid w:val="00890449"/>
    <w:rsid w:val="008923D1"/>
    <w:rsid w:val="008939BC"/>
    <w:rsid w:val="008939D5"/>
    <w:rsid w:val="00894702"/>
    <w:rsid w:val="00895972"/>
    <w:rsid w:val="00897596"/>
    <w:rsid w:val="008A10B4"/>
    <w:rsid w:val="008A18BF"/>
    <w:rsid w:val="008A27CD"/>
    <w:rsid w:val="008A53C9"/>
    <w:rsid w:val="008A623F"/>
    <w:rsid w:val="008A639F"/>
    <w:rsid w:val="008A7723"/>
    <w:rsid w:val="008B22B8"/>
    <w:rsid w:val="008B244D"/>
    <w:rsid w:val="008B3D27"/>
    <w:rsid w:val="008B4B31"/>
    <w:rsid w:val="008B54B1"/>
    <w:rsid w:val="008C160E"/>
    <w:rsid w:val="008C1F81"/>
    <w:rsid w:val="008C2A41"/>
    <w:rsid w:val="008C42D7"/>
    <w:rsid w:val="008C551E"/>
    <w:rsid w:val="008C6475"/>
    <w:rsid w:val="008C7A46"/>
    <w:rsid w:val="008D13CF"/>
    <w:rsid w:val="008D2D69"/>
    <w:rsid w:val="008D474A"/>
    <w:rsid w:val="008D50E2"/>
    <w:rsid w:val="008D630B"/>
    <w:rsid w:val="008D7B7A"/>
    <w:rsid w:val="008E192B"/>
    <w:rsid w:val="008E1E5F"/>
    <w:rsid w:val="008E4186"/>
    <w:rsid w:val="008E605F"/>
    <w:rsid w:val="008E62AA"/>
    <w:rsid w:val="008E77AA"/>
    <w:rsid w:val="008F0936"/>
    <w:rsid w:val="008F3A88"/>
    <w:rsid w:val="008F4442"/>
    <w:rsid w:val="008F44A0"/>
    <w:rsid w:val="008F5A8B"/>
    <w:rsid w:val="00900178"/>
    <w:rsid w:val="009002B1"/>
    <w:rsid w:val="009007A6"/>
    <w:rsid w:val="00900B3E"/>
    <w:rsid w:val="00904C84"/>
    <w:rsid w:val="00905530"/>
    <w:rsid w:val="00905987"/>
    <w:rsid w:val="009110D5"/>
    <w:rsid w:val="009139B1"/>
    <w:rsid w:val="00913E31"/>
    <w:rsid w:val="0091562A"/>
    <w:rsid w:val="00915A0B"/>
    <w:rsid w:val="00917BC0"/>
    <w:rsid w:val="00920E28"/>
    <w:rsid w:val="009214F9"/>
    <w:rsid w:val="00925A74"/>
    <w:rsid w:val="00927D6A"/>
    <w:rsid w:val="0093014A"/>
    <w:rsid w:val="0093019A"/>
    <w:rsid w:val="00931CDD"/>
    <w:rsid w:val="00932C49"/>
    <w:rsid w:val="00933BD7"/>
    <w:rsid w:val="009350DF"/>
    <w:rsid w:val="00935A96"/>
    <w:rsid w:val="00935C5D"/>
    <w:rsid w:val="009378AF"/>
    <w:rsid w:val="00941371"/>
    <w:rsid w:val="00942D72"/>
    <w:rsid w:val="009436FA"/>
    <w:rsid w:val="00943BBD"/>
    <w:rsid w:val="009457D1"/>
    <w:rsid w:val="00945806"/>
    <w:rsid w:val="00952E8A"/>
    <w:rsid w:val="00954FCC"/>
    <w:rsid w:val="009576AD"/>
    <w:rsid w:val="00960009"/>
    <w:rsid w:val="00963EBC"/>
    <w:rsid w:val="009640D6"/>
    <w:rsid w:val="009659E9"/>
    <w:rsid w:val="00965E3E"/>
    <w:rsid w:val="0096631B"/>
    <w:rsid w:val="00966978"/>
    <w:rsid w:val="00972DFF"/>
    <w:rsid w:val="00973DA7"/>
    <w:rsid w:val="00976CFE"/>
    <w:rsid w:val="00980F88"/>
    <w:rsid w:val="00982493"/>
    <w:rsid w:val="009837F7"/>
    <w:rsid w:val="00983A3C"/>
    <w:rsid w:val="00984DE2"/>
    <w:rsid w:val="00986F1D"/>
    <w:rsid w:val="00990DA1"/>
    <w:rsid w:val="00991D9A"/>
    <w:rsid w:val="00992AEB"/>
    <w:rsid w:val="00995F8E"/>
    <w:rsid w:val="009973C1"/>
    <w:rsid w:val="00997499"/>
    <w:rsid w:val="009A022F"/>
    <w:rsid w:val="009A04A3"/>
    <w:rsid w:val="009A140D"/>
    <w:rsid w:val="009A321E"/>
    <w:rsid w:val="009A4ED1"/>
    <w:rsid w:val="009A68F5"/>
    <w:rsid w:val="009A6A6F"/>
    <w:rsid w:val="009B144F"/>
    <w:rsid w:val="009B207D"/>
    <w:rsid w:val="009B33D9"/>
    <w:rsid w:val="009B36AF"/>
    <w:rsid w:val="009B3C99"/>
    <w:rsid w:val="009B5BC9"/>
    <w:rsid w:val="009B62A1"/>
    <w:rsid w:val="009B6EF0"/>
    <w:rsid w:val="009B782B"/>
    <w:rsid w:val="009C0F8A"/>
    <w:rsid w:val="009C25C0"/>
    <w:rsid w:val="009C3559"/>
    <w:rsid w:val="009C4730"/>
    <w:rsid w:val="009C564C"/>
    <w:rsid w:val="009C5BA0"/>
    <w:rsid w:val="009D06CA"/>
    <w:rsid w:val="009D2BF1"/>
    <w:rsid w:val="009D53C6"/>
    <w:rsid w:val="009D721F"/>
    <w:rsid w:val="009E0620"/>
    <w:rsid w:val="009E1731"/>
    <w:rsid w:val="009F0502"/>
    <w:rsid w:val="009F1E15"/>
    <w:rsid w:val="009F556F"/>
    <w:rsid w:val="00A011C1"/>
    <w:rsid w:val="00A02266"/>
    <w:rsid w:val="00A029E9"/>
    <w:rsid w:val="00A02DCE"/>
    <w:rsid w:val="00A039E6"/>
    <w:rsid w:val="00A06833"/>
    <w:rsid w:val="00A145A2"/>
    <w:rsid w:val="00A153C7"/>
    <w:rsid w:val="00A1558F"/>
    <w:rsid w:val="00A1573B"/>
    <w:rsid w:val="00A16798"/>
    <w:rsid w:val="00A1740E"/>
    <w:rsid w:val="00A20254"/>
    <w:rsid w:val="00A21F2E"/>
    <w:rsid w:val="00A22F6B"/>
    <w:rsid w:val="00A24204"/>
    <w:rsid w:val="00A25123"/>
    <w:rsid w:val="00A271F1"/>
    <w:rsid w:val="00A27F77"/>
    <w:rsid w:val="00A30B86"/>
    <w:rsid w:val="00A342BF"/>
    <w:rsid w:val="00A348A4"/>
    <w:rsid w:val="00A350B5"/>
    <w:rsid w:val="00A35FBF"/>
    <w:rsid w:val="00A37CCE"/>
    <w:rsid w:val="00A40A77"/>
    <w:rsid w:val="00A41A48"/>
    <w:rsid w:val="00A41E5B"/>
    <w:rsid w:val="00A442BE"/>
    <w:rsid w:val="00A44DEA"/>
    <w:rsid w:val="00A45544"/>
    <w:rsid w:val="00A459BB"/>
    <w:rsid w:val="00A45A27"/>
    <w:rsid w:val="00A46C42"/>
    <w:rsid w:val="00A47670"/>
    <w:rsid w:val="00A509F6"/>
    <w:rsid w:val="00A52895"/>
    <w:rsid w:val="00A54D11"/>
    <w:rsid w:val="00A552DE"/>
    <w:rsid w:val="00A55B78"/>
    <w:rsid w:val="00A563AF"/>
    <w:rsid w:val="00A566A5"/>
    <w:rsid w:val="00A57331"/>
    <w:rsid w:val="00A57509"/>
    <w:rsid w:val="00A62022"/>
    <w:rsid w:val="00A62431"/>
    <w:rsid w:val="00A65A90"/>
    <w:rsid w:val="00A678CE"/>
    <w:rsid w:val="00A67FD9"/>
    <w:rsid w:val="00A715E4"/>
    <w:rsid w:val="00A72F7C"/>
    <w:rsid w:val="00A7307D"/>
    <w:rsid w:val="00A76E54"/>
    <w:rsid w:val="00A77E53"/>
    <w:rsid w:val="00A81C35"/>
    <w:rsid w:val="00A82363"/>
    <w:rsid w:val="00A82852"/>
    <w:rsid w:val="00A8763A"/>
    <w:rsid w:val="00A87D63"/>
    <w:rsid w:val="00A9076D"/>
    <w:rsid w:val="00A90EC5"/>
    <w:rsid w:val="00A91526"/>
    <w:rsid w:val="00A9255D"/>
    <w:rsid w:val="00A928F9"/>
    <w:rsid w:val="00A92D84"/>
    <w:rsid w:val="00A9477D"/>
    <w:rsid w:val="00AA024F"/>
    <w:rsid w:val="00AA3060"/>
    <w:rsid w:val="00AA35A2"/>
    <w:rsid w:val="00AA36CF"/>
    <w:rsid w:val="00AA47D7"/>
    <w:rsid w:val="00AA595D"/>
    <w:rsid w:val="00AB05B9"/>
    <w:rsid w:val="00AB0F06"/>
    <w:rsid w:val="00AB1BB3"/>
    <w:rsid w:val="00AB41E4"/>
    <w:rsid w:val="00AB4F4F"/>
    <w:rsid w:val="00AB6CA1"/>
    <w:rsid w:val="00AC016A"/>
    <w:rsid w:val="00AC0329"/>
    <w:rsid w:val="00AC0B08"/>
    <w:rsid w:val="00AC0D81"/>
    <w:rsid w:val="00AC20D5"/>
    <w:rsid w:val="00AC265F"/>
    <w:rsid w:val="00AC274E"/>
    <w:rsid w:val="00AC2E3D"/>
    <w:rsid w:val="00AC2F7E"/>
    <w:rsid w:val="00AC3E68"/>
    <w:rsid w:val="00AC59C0"/>
    <w:rsid w:val="00AC7683"/>
    <w:rsid w:val="00AD009D"/>
    <w:rsid w:val="00AD14B2"/>
    <w:rsid w:val="00AD51D2"/>
    <w:rsid w:val="00AD5ADC"/>
    <w:rsid w:val="00AD6C06"/>
    <w:rsid w:val="00AD70C5"/>
    <w:rsid w:val="00AE05AE"/>
    <w:rsid w:val="00AE078E"/>
    <w:rsid w:val="00AE1D31"/>
    <w:rsid w:val="00AE2C0D"/>
    <w:rsid w:val="00AE3FD7"/>
    <w:rsid w:val="00AE4B62"/>
    <w:rsid w:val="00AE4BD5"/>
    <w:rsid w:val="00AE5061"/>
    <w:rsid w:val="00AE6130"/>
    <w:rsid w:val="00AE690A"/>
    <w:rsid w:val="00AE7FC1"/>
    <w:rsid w:val="00AF113B"/>
    <w:rsid w:val="00AF297F"/>
    <w:rsid w:val="00AF2E51"/>
    <w:rsid w:val="00AF3009"/>
    <w:rsid w:val="00AF58C0"/>
    <w:rsid w:val="00B003FD"/>
    <w:rsid w:val="00B01BD5"/>
    <w:rsid w:val="00B053D0"/>
    <w:rsid w:val="00B0542C"/>
    <w:rsid w:val="00B06AAC"/>
    <w:rsid w:val="00B06EC2"/>
    <w:rsid w:val="00B10655"/>
    <w:rsid w:val="00B10927"/>
    <w:rsid w:val="00B12963"/>
    <w:rsid w:val="00B12FB7"/>
    <w:rsid w:val="00B141A1"/>
    <w:rsid w:val="00B14675"/>
    <w:rsid w:val="00B14AD4"/>
    <w:rsid w:val="00B14C63"/>
    <w:rsid w:val="00B14CF1"/>
    <w:rsid w:val="00B14F62"/>
    <w:rsid w:val="00B15882"/>
    <w:rsid w:val="00B1589A"/>
    <w:rsid w:val="00B16C2A"/>
    <w:rsid w:val="00B20657"/>
    <w:rsid w:val="00B216A3"/>
    <w:rsid w:val="00B22752"/>
    <w:rsid w:val="00B24CF4"/>
    <w:rsid w:val="00B27241"/>
    <w:rsid w:val="00B27F6A"/>
    <w:rsid w:val="00B32177"/>
    <w:rsid w:val="00B35249"/>
    <w:rsid w:val="00B36421"/>
    <w:rsid w:val="00B3642D"/>
    <w:rsid w:val="00B37E9C"/>
    <w:rsid w:val="00B40A32"/>
    <w:rsid w:val="00B41936"/>
    <w:rsid w:val="00B431F1"/>
    <w:rsid w:val="00B4330C"/>
    <w:rsid w:val="00B43484"/>
    <w:rsid w:val="00B440C4"/>
    <w:rsid w:val="00B441FB"/>
    <w:rsid w:val="00B44526"/>
    <w:rsid w:val="00B470C5"/>
    <w:rsid w:val="00B51287"/>
    <w:rsid w:val="00B51D77"/>
    <w:rsid w:val="00B532BD"/>
    <w:rsid w:val="00B53798"/>
    <w:rsid w:val="00B53ABC"/>
    <w:rsid w:val="00B549BC"/>
    <w:rsid w:val="00B54D56"/>
    <w:rsid w:val="00B551E8"/>
    <w:rsid w:val="00B55608"/>
    <w:rsid w:val="00B56CA5"/>
    <w:rsid w:val="00B62CAF"/>
    <w:rsid w:val="00B63028"/>
    <w:rsid w:val="00B634A0"/>
    <w:rsid w:val="00B6510C"/>
    <w:rsid w:val="00B658B3"/>
    <w:rsid w:val="00B661B5"/>
    <w:rsid w:val="00B6776A"/>
    <w:rsid w:val="00B67E13"/>
    <w:rsid w:val="00B703C7"/>
    <w:rsid w:val="00B70EA9"/>
    <w:rsid w:val="00B717F9"/>
    <w:rsid w:val="00B719F0"/>
    <w:rsid w:val="00B72349"/>
    <w:rsid w:val="00B74A0A"/>
    <w:rsid w:val="00B75B06"/>
    <w:rsid w:val="00B75BDB"/>
    <w:rsid w:val="00B75F31"/>
    <w:rsid w:val="00B765F5"/>
    <w:rsid w:val="00B7739E"/>
    <w:rsid w:val="00B81D23"/>
    <w:rsid w:val="00B83195"/>
    <w:rsid w:val="00B84575"/>
    <w:rsid w:val="00B84D2A"/>
    <w:rsid w:val="00B91F95"/>
    <w:rsid w:val="00B9219E"/>
    <w:rsid w:val="00B92E79"/>
    <w:rsid w:val="00B94817"/>
    <w:rsid w:val="00B94B08"/>
    <w:rsid w:val="00B95849"/>
    <w:rsid w:val="00B95EBB"/>
    <w:rsid w:val="00B96B53"/>
    <w:rsid w:val="00B97D3F"/>
    <w:rsid w:val="00BA0261"/>
    <w:rsid w:val="00BA1DAD"/>
    <w:rsid w:val="00BA3879"/>
    <w:rsid w:val="00BA4028"/>
    <w:rsid w:val="00BA5746"/>
    <w:rsid w:val="00BA5CC6"/>
    <w:rsid w:val="00BA6210"/>
    <w:rsid w:val="00BA6A07"/>
    <w:rsid w:val="00BA7870"/>
    <w:rsid w:val="00BA7FE8"/>
    <w:rsid w:val="00BB153A"/>
    <w:rsid w:val="00BB1ED1"/>
    <w:rsid w:val="00BB3290"/>
    <w:rsid w:val="00BB3B0B"/>
    <w:rsid w:val="00BB3E3D"/>
    <w:rsid w:val="00BB504E"/>
    <w:rsid w:val="00BB6343"/>
    <w:rsid w:val="00BB7E28"/>
    <w:rsid w:val="00BC1DCE"/>
    <w:rsid w:val="00BC2686"/>
    <w:rsid w:val="00BC3386"/>
    <w:rsid w:val="00BC360B"/>
    <w:rsid w:val="00BC5BCF"/>
    <w:rsid w:val="00BC5DBA"/>
    <w:rsid w:val="00BC722B"/>
    <w:rsid w:val="00BD0C29"/>
    <w:rsid w:val="00BD3668"/>
    <w:rsid w:val="00BD36AB"/>
    <w:rsid w:val="00BD47D9"/>
    <w:rsid w:val="00BD6C31"/>
    <w:rsid w:val="00BD7EB4"/>
    <w:rsid w:val="00BE1DFA"/>
    <w:rsid w:val="00BE5861"/>
    <w:rsid w:val="00BE5F6C"/>
    <w:rsid w:val="00BE6459"/>
    <w:rsid w:val="00BE6654"/>
    <w:rsid w:val="00BF04B8"/>
    <w:rsid w:val="00BF0584"/>
    <w:rsid w:val="00BF1202"/>
    <w:rsid w:val="00BF182A"/>
    <w:rsid w:val="00BF4CCC"/>
    <w:rsid w:val="00C00162"/>
    <w:rsid w:val="00C01348"/>
    <w:rsid w:val="00C01605"/>
    <w:rsid w:val="00C0195F"/>
    <w:rsid w:val="00C02FB9"/>
    <w:rsid w:val="00C03151"/>
    <w:rsid w:val="00C06240"/>
    <w:rsid w:val="00C070E7"/>
    <w:rsid w:val="00C07D48"/>
    <w:rsid w:val="00C121C0"/>
    <w:rsid w:val="00C13CCA"/>
    <w:rsid w:val="00C143C3"/>
    <w:rsid w:val="00C14E40"/>
    <w:rsid w:val="00C16D37"/>
    <w:rsid w:val="00C17EFD"/>
    <w:rsid w:val="00C20641"/>
    <w:rsid w:val="00C218A6"/>
    <w:rsid w:val="00C24681"/>
    <w:rsid w:val="00C24B41"/>
    <w:rsid w:val="00C264F7"/>
    <w:rsid w:val="00C266E9"/>
    <w:rsid w:val="00C26FA3"/>
    <w:rsid w:val="00C272A9"/>
    <w:rsid w:val="00C312DD"/>
    <w:rsid w:val="00C314AF"/>
    <w:rsid w:val="00C3363E"/>
    <w:rsid w:val="00C34984"/>
    <w:rsid w:val="00C350DF"/>
    <w:rsid w:val="00C35126"/>
    <w:rsid w:val="00C36216"/>
    <w:rsid w:val="00C4110D"/>
    <w:rsid w:val="00C4117B"/>
    <w:rsid w:val="00C41A11"/>
    <w:rsid w:val="00C42C4A"/>
    <w:rsid w:val="00C43E25"/>
    <w:rsid w:val="00C4615F"/>
    <w:rsid w:val="00C46DCA"/>
    <w:rsid w:val="00C50EE9"/>
    <w:rsid w:val="00C51D28"/>
    <w:rsid w:val="00C52217"/>
    <w:rsid w:val="00C52924"/>
    <w:rsid w:val="00C5333B"/>
    <w:rsid w:val="00C5359A"/>
    <w:rsid w:val="00C6034E"/>
    <w:rsid w:val="00C604A0"/>
    <w:rsid w:val="00C60953"/>
    <w:rsid w:val="00C60C02"/>
    <w:rsid w:val="00C63688"/>
    <w:rsid w:val="00C64D7F"/>
    <w:rsid w:val="00C71F77"/>
    <w:rsid w:val="00C7208D"/>
    <w:rsid w:val="00C73A1E"/>
    <w:rsid w:val="00C748FE"/>
    <w:rsid w:val="00C74BCB"/>
    <w:rsid w:val="00C74F1F"/>
    <w:rsid w:val="00C75235"/>
    <w:rsid w:val="00C75258"/>
    <w:rsid w:val="00C77235"/>
    <w:rsid w:val="00C81C54"/>
    <w:rsid w:val="00C82370"/>
    <w:rsid w:val="00C83714"/>
    <w:rsid w:val="00C845C0"/>
    <w:rsid w:val="00C858F2"/>
    <w:rsid w:val="00C85D15"/>
    <w:rsid w:val="00C863BF"/>
    <w:rsid w:val="00C87439"/>
    <w:rsid w:val="00C90C9C"/>
    <w:rsid w:val="00C90F25"/>
    <w:rsid w:val="00C910BE"/>
    <w:rsid w:val="00C920C9"/>
    <w:rsid w:val="00C94AFB"/>
    <w:rsid w:val="00CA02A8"/>
    <w:rsid w:val="00CA0EF1"/>
    <w:rsid w:val="00CA12C9"/>
    <w:rsid w:val="00CA1786"/>
    <w:rsid w:val="00CA1A85"/>
    <w:rsid w:val="00CB0A94"/>
    <w:rsid w:val="00CB250C"/>
    <w:rsid w:val="00CB48CF"/>
    <w:rsid w:val="00CB4CB9"/>
    <w:rsid w:val="00CB5401"/>
    <w:rsid w:val="00CB6A8C"/>
    <w:rsid w:val="00CC1D63"/>
    <w:rsid w:val="00CC6DF7"/>
    <w:rsid w:val="00CC7AED"/>
    <w:rsid w:val="00CC7D3F"/>
    <w:rsid w:val="00CD02DB"/>
    <w:rsid w:val="00CD2D93"/>
    <w:rsid w:val="00CD329F"/>
    <w:rsid w:val="00CD5811"/>
    <w:rsid w:val="00CD6054"/>
    <w:rsid w:val="00CD7457"/>
    <w:rsid w:val="00CE061D"/>
    <w:rsid w:val="00CE0650"/>
    <w:rsid w:val="00CE1A4B"/>
    <w:rsid w:val="00CE1D2D"/>
    <w:rsid w:val="00CE23F5"/>
    <w:rsid w:val="00CE6908"/>
    <w:rsid w:val="00CF0BB2"/>
    <w:rsid w:val="00CF12FA"/>
    <w:rsid w:val="00CF18E2"/>
    <w:rsid w:val="00CF1AE0"/>
    <w:rsid w:val="00CF3954"/>
    <w:rsid w:val="00CF5290"/>
    <w:rsid w:val="00CF63B9"/>
    <w:rsid w:val="00CF6DE0"/>
    <w:rsid w:val="00CF735C"/>
    <w:rsid w:val="00CF7D7C"/>
    <w:rsid w:val="00D003C8"/>
    <w:rsid w:val="00D0157C"/>
    <w:rsid w:val="00D02532"/>
    <w:rsid w:val="00D06E58"/>
    <w:rsid w:val="00D13B79"/>
    <w:rsid w:val="00D152A4"/>
    <w:rsid w:val="00D15826"/>
    <w:rsid w:val="00D16FD1"/>
    <w:rsid w:val="00D20914"/>
    <w:rsid w:val="00D24D0F"/>
    <w:rsid w:val="00D25D89"/>
    <w:rsid w:val="00D26CB6"/>
    <w:rsid w:val="00D278C5"/>
    <w:rsid w:val="00D304A5"/>
    <w:rsid w:val="00D308F8"/>
    <w:rsid w:val="00D30936"/>
    <w:rsid w:val="00D321D2"/>
    <w:rsid w:val="00D33100"/>
    <w:rsid w:val="00D33CF3"/>
    <w:rsid w:val="00D33E37"/>
    <w:rsid w:val="00D33F1C"/>
    <w:rsid w:val="00D34279"/>
    <w:rsid w:val="00D36FC3"/>
    <w:rsid w:val="00D43676"/>
    <w:rsid w:val="00D44A03"/>
    <w:rsid w:val="00D5008C"/>
    <w:rsid w:val="00D50FD1"/>
    <w:rsid w:val="00D522AC"/>
    <w:rsid w:val="00D54C43"/>
    <w:rsid w:val="00D55045"/>
    <w:rsid w:val="00D553E8"/>
    <w:rsid w:val="00D629EE"/>
    <w:rsid w:val="00D6324A"/>
    <w:rsid w:val="00D671E6"/>
    <w:rsid w:val="00D702D5"/>
    <w:rsid w:val="00D7067B"/>
    <w:rsid w:val="00D70C65"/>
    <w:rsid w:val="00D72C99"/>
    <w:rsid w:val="00D7461E"/>
    <w:rsid w:val="00D763E0"/>
    <w:rsid w:val="00D772FB"/>
    <w:rsid w:val="00D8134C"/>
    <w:rsid w:val="00D81AA2"/>
    <w:rsid w:val="00D81DA3"/>
    <w:rsid w:val="00D83E79"/>
    <w:rsid w:val="00D84F75"/>
    <w:rsid w:val="00D85151"/>
    <w:rsid w:val="00D86BBF"/>
    <w:rsid w:val="00D9028E"/>
    <w:rsid w:val="00D90ED9"/>
    <w:rsid w:val="00D91075"/>
    <w:rsid w:val="00D93CF7"/>
    <w:rsid w:val="00D93DB0"/>
    <w:rsid w:val="00D94CD1"/>
    <w:rsid w:val="00DA2B1E"/>
    <w:rsid w:val="00DA32AD"/>
    <w:rsid w:val="00DA3356"/>
    <w:rsid w:val="00DA40F8"/>
    <w:rsid w:val="00DA5C80"/>
    <w:rsid w:val="00DA7C93"/>
    <w:rsid w:val="00DB1948"/>
    <w:rsid w:val="00DB2631"/>
    <w:rsid w:val="00DB3182"/>
    <w:rsid w:val="00DB3681"/>
    <w:rsid w:val="00DB39C5"/>
    <w:rsid w:val="00DB48CD"/>
    <w:rsid w:val="00DB4DD1"/>
    <w:rsid w:val="00DB731A"/>
    <w:rsid w:val="00DB7B7F"/>
    <w:rsid w:val="00DC1BD2"/>
    <w:rsid w:val="00DC2C37"/>
    <w:rsid w:val="00DC37AE"/>
    <w:rsid w:val="00DC4548"/>
    <w:rsid w:val="00DC54AA"/>
    <w:rsid w:val="00DC7064"/>
    <w:rsid w:val="00DC7454"/>
    <w:rsid w:val="00DD159F"/>
    <w:rsid w:val="00DD301D"/>
    <w:rsid w:val="00DD334A"/>
    <w:rsid w:val="00DD5D6A"/>
    <w:rsid w:val="00DD606B"/>
    <w:rsid w:val="00DD6A1A"/>
    <w:rsid w:val="00DD71AF"/>
    <w:rsid w:val="00DE08A2"/>
    <w:rsid w:val="00DE1975"/>
    <w:rsid w:val="00DE1C6C"/>
    <w:rsid w:val="00DE4301"/>
    <w:rsid w:val="00DE4446"/>
    <w:rsid w:val="00DE581E"/>
    <w:rsid w:val="00DE598F"/>
    <w:rsid w:val="00DE68DF"/>
    <w:rsid w:val="00DE7EBC"/>
    <w:rsid w:val="00DF0839"/>
    <w:rsid w:val="00DF1BD5"/>
    <w:rsid w:val="00DF390B"/>
    <w:rsid w:val="00DF628C"/>
    <w:rsid w:val="00E0266D"/>
    <w:rsid w:val="00E02680"/>
    <w:rsid w:val="00E0285B"/>
    <w:rsid w:val="00E02F42"/>
    <w:rsid w:val="00E02F91"/>
    <w:rsid w:val="00E03A35"/>
    <w:rsid w:val="00E040F9"/>
    <w:rsid w:val="00E04579"/>
    <w:rsid w:val="00E049C2"/>
    <w:rsid w:val="00E049FC"/>
    <w:rsid w:val="00E063FD"/>
    <w:rsid w:val="00E07878"/>
    <w:rsid w:val="00E07919"/>
    <w:rsid w:val="00E102F9"/>
    <w:rsid w:val="00E111D7"/>
    <w:rsid w:val="00E11FE1"/>
    <w:rsid w:val="00E1220B"/>
    <w:rsid w:val="00E1320B"/>
    <w:rsid w:val="00E1645A"/>
    <w:rsid w:val="00E172DD"/>
    <w:rsid w:val="00E21388"/>
    <w:rsid w:val="00E21393"/>
    <w:rsid w:val="00E219EA"/>
    <w:rsid w:val="00E22499"/>
    <w:rsid w:val="00E225B6"/>
    <w:rsid w:val="00E22813"/>
    <w:rsid w:val="00E22DC4"/>
    <w:rsid w:val="00E23EEB"/>
    <w:rsid w:val="00E24139"/>
    <w:rsid w:val="00E24ABC"/>
    <w:rsid w:val="00E24C66"/>
    <w:rsid w:val="00E24D1F"/>
    <w:rsid w:val="00E24E5D"/>
    <w:rsid w:val="00E273A5"/>
    <w:rsid w:val="00E30955"/>
    <w:rsid w:val="00E313A4"/>
    <w:rsid w:val="00E31929"/>
    <w:rsid w:val="00E322B8"/>
    <w:rsid w:val="00E347DA"/>
    <w:rsid w:val="00E350ED"/>
    <w:rsid w:val="00E35874"/>
    <w:rsid w:val="00E35C97"/>
    <w:rsid w:val="00E366DC"/>
    <w:rsid w:val="00E43B21"/>
    <w:rsid w:val="00E44BB5"/>
    <w:rsid w:val="00E45019"/>
    <w:rsid w:val="00E45105"/>
    <w:rsid w:val="00E45FE9"/>
    <w:rsid w:val="00E4645D"/>
    <w:rsid w:val="00E511BA"/>
    <w:rsid w:val="00E529ED"/>
    <w:rsid w:val="00E5315E"/>
    <w:rsid w:val="00E53694"/>
    <w:rsid w:val="00E53E44"/>
    <w:rsid w:val="00E542D3"/>
    <w:rsid w:val="00E5455C"/>
    <w:rsid w:val="00E5480A"/>
    <w:rsid w:val="00E550F4"/>
    <w:rsid w:val="00E5562B"/>
    <w:rsid w:val="00E55F42"/>
    <w:rsid w:val="00E562E7"/>
    <w:rsid w:val="00E56A0F"/>
    <w:rsid w:val="00E578F7"/>
    <w:rsid w:val="00E637D4"/>
    <w:rsid w:val="00E63EBD"/>
    <w:rsid w:val="00E64B96"/>
    <w:rsid w:val="00E6523C"/>
    <w:rsid w:val="00E656FF"/>
    <w:rsid w:val="00E663AA"/>
    <w:rsid w:val="00E67000"/>
    <w:rsid w:val="00E67841"/>
    <w:rsid w:val="00E72CE3"/>
    <w:rsid w:val="00E74247"/>
    <w:rsid w:val="00E742B7"/>
    <w:rsid w:val="00E76C6D"/>
    <w:rsid w:val="00E80162"/>
    <w:rsid w:val="00E80414"/>
    <w:rsid w:val="00E80B63"/>
    <w:rsid w:val="00E82A0C"/>
    <w:rsid w:val="00E82F29"/>
    <w:rsid w:val="00E853B5"/>
    <w:rsid w:val="00E858C9"/>
    <w:rsid w:val="00E86DC8"/>
    <w:rsid w:val="00E873A0"/>
    <w:rsid w:val="00E87F4B"/>
    <w:rsid w:val="00E908E6"/>
    <w:rsid w:val="00E90F52"/>
    <w:rsid w:val="00E91C94"/>
    <w:rsid w:val="00E923EC"/>
    <w:rsid w:val="00E92F61"/>
    <w:rsid w:val="00E9330D"/>
    <w:rsid w:val="00E94652"/>
    <w:rsid w:val="00E95AAA"/>
    <w:rsid w:val="00E97FBA"/>
    <w:rsid w:val="00EA0CE3"/>
    <w:rsid w:val="00EA16FA"/>
    <w:rsid w:val="00EA1E20"/>
    <w:rsid w:val="00EA213A"/>
    <w:rsid w:val="00EA2699"/>
    <w:rsid w:val="00EA2BC9"/>
    <w:rsid w:val="00EA4BE9"/>
    <w:rsid w:val="00EB0A63"/>
    <w:rsid w:val="00EB0B43"/>
    <w:rsid w:val="00EB1A0F"/>
    <w:rsid w:val="00EB1A13"/>
    <w:rsid w:val="00EB2165"/>
    <w:rsid w:val="00EB224C"/>
    <w:rsid w:val="00EB476F"/>
    <w:rsid w:val="00EB61CA"/>
    <w:rsid w:val="00EB7826"/>
    <w:rsid w:val="00EC094F"/>
    <w:rsid w:val="00EC1CF8"/>
    <w:rsid w:val="00EC45BD"/>
    <w:rsid w:val="00EC4E0D"/>
    <w:rsid w:val="00EC5385"/>
    <w:rsid w:val="00EC72F9"/>
    <w:rsid w:val="00EC74C4"/>
    <w:rsid w:val="00EC7657"/>
    <w:rsid w:val="00ED0705"/>
    <w:rsid w:val="00ED2059"/>
    <w:rsid w:val="00ED21F1"/>
    <w:rsid w:val="00ED3E63"/>
    <w:rsid w:val="00ED4F10"/>
    <w:rsid w:val="00ED58E0"/>
    <w:rsid w:val="00ED6151"/>
    <w:rsid w:val="00ED71EC"/>
    <w:rsid w:val="00ED7A08"/>
    <w:rsid w:val="00EE1DC6"/>
    <w:rsid w:val="00EE2425"/>
    <w:rsid w:val="00EE2D0E"/>
    <w:rsid w:val="00EE41F0"/>
    <w:rsid w:val="00EE75A2"/>
    <w:rsid w:val="00EF1902"/>
    <w:rsid w:val="00EF2897"/>
    <w:rsid w:val="00EF6288"/>
    <w:rsid w:val="00EF68F5"/>
    <w:rsid w:val="00EF73A7"/>
    <w:rsid w:val="00EF7608"/>
    <w:rsid w:val="00EF7E38"/>
    <w:rsid w:val="00F00331"/>
    <w:rsid w:val="00F00577"/>
    <w:rsid w:val="00F00889"/>
    <w:rsid w:val="00F01416"/>
    <w:rsid w:val="00F02251"/>
    <w:rsid w:val="00F037C3"/>
    <w:rsid w:val="00F03D2A"/>
    <w:rsid w:val="00F03D9D"/>
    <w:rsid w:val="00F04C73"/>
    <w:rsid w:val="00F04DE5"/>
    <w:rsid w:val="00F04EE1"/>
    <w:rsid w:val="00F04F19"/>
    <w:rsid w:val="00F0637A"/>
    <w:rsid w:val="00F06D3A"/>
    <w:rsid w:val="00F0750A"/>
    <w:rsid w:val="00F07F55"/>
    <w:rsid w:val="00F110A0"/>
    <w:rsid w:val="00F12F8D"/>
    <w:rsid w:val="00F14F48"/>
    <w:rsid w:val="00F15118"/>
    <w:rsid w:val="00F15742"/>
    <w:rsid w:val="00F17E44"/>
    <w:rsid w:val="00F20C61"/>
    <w:rsid w:val="00F20D86"/>
    <w:rsid w:val="00F21DEF"/>
    <w:rsid w:val="00F22033"/>
    <w:rsid w:val="00F22ACD"/>
    <w:rsid w:val="00F22EFE"/>
    <w:rsid w:val="00F25DD6"/>
    <w:rsid w:val="00F263B8"/>
    <w:rsid w:val="00F26E8D"/>
    <w:rsid w:val="00F30985"/>
    <w:rsid w:val="00F30AFC"/>
    <w:rsid w:val="00F350CF"/>
    <w:rsid w:val="00F35AE2"/>
    <w:rsid w:val="00F35DC7"/>
    <w:rsid w:val="00F37506"/>
    <w:rsid w:val="00F37ACD"/>
    <w:rsid w:val="00F41028"/>
    <w:rsid w:val="00F41031"/>
    <w:rsid w:val="00F41137"/>
    <w:rsid w:val="00F419DF"/>
    <w:rsid w:val="00F41DAD"/>
    <w:rsid w:val="00F451D5"/>
    <w:rsid w:val="00F45628"/>
    <w:rsid w:val="00F46178"/>
    <w:rsid w:val="00F50347"/>
    <w:rsid w:val="00F50AF9"/>
    <w:rsid w:val="00F52DCB"/>
    <w:rsid w:val="00F54B19"/>
    <w:rsid w:val="00F55B17"/>
    <w:rsid w:val="00F572FE"/>
    <w:rsid w:val="00F57807"/>
    <w:rsid w:val="00F57DAD"/>
    <w:rsid w:val="00F613F0"/>
    <w:rsid w:val="00F615FF"/>
    <w:rsid w:val="00F64852"/>
    <w:rsid w:val="00F64DC8"/>
    <w:rsid w:val="00F652C0"/>
    <w:rsid w:val="00F70513"/>
    <w:rsid w:val="00F70531"/>
    <w:rsid w:val="00F731BF"/>
    <w:rsid w:val="00F7495C"/>
    <w:rsid w:val="00F75692"/>
    <w:rsid w:val="00F75C7E"/>
    <w:rsid w:val="00F769F7"/>
    <w:rsid w:val="00F7711C"/>
    <w:rsid w:val="00F80E51"/>
    <w:rsid w:val="00F819D4"/>
    <w:rsid w:val="00F8247A"/>
    <w:rsid w:val="00F849B1"/>
    <w:rsid w:val="00F84CE4"/>
    <w:rsid w:val="00F8545A"/>
    <w:rsid w:val="00F85BD9"/>
    <w:rsid w:val="00F85FA5"/>
    <w:rsid w:val="00F87E93"/>
    <w:rsid w:val="00F9102B"/>
    <w:rsid w:val="00F91297"/>
    <w:rsid w:val="00F92A40"/>
    <w:rsid w:val="00F92E33"/>
    <w:rsid w:val="00F961DA"/>
    <w:rsid w:val="00F9647C"/>
    <w:rsid w:val="00F96626"/>
    <w:rsid w:val="00F975D7"/>
    <w:rsid w:val="00FA0441"/>
    <w:rsid w:val="00FA0B66"/>
    <w:rsid w:val="00FA158B"/>
    <w:rsid w:val="00FA390F"/>
    <w:rsid w:val="00FA3B8E"/>
    <w:rsid w:val="00FA4257"/>
    <w:rsid w:val="00FA6EA3"/>
    <w:rsid w:val="00FA72EC"/>
    <w:rsid w:val="00FB0E4D"/>
    <w:rsid w:val="00FB20D6"/>
    <w:rsid w:val="00FB21C7"/>
    <w:rsid w:val="00FB367D"/>
    <w:rsid w:val="00FB402B"/>
    <w:rsid w:val="00FB4702"/>
    <w:rsid w:val="00FB575B"/>
    <w:rsid w:val="00FB6A0E"/>
    <w:rsid w:val="00FB6AD9"/>
    <w:rsid w:val="00FB6DD1"/>
    <w:rsid w:val="00FB701C"/>
    <w:rsid w:val="00FB7E7B"/>
    <w:rsid w:val="00FC0DED"/>
    <w:rsid w:val="00FC10A3"/>
    <w:rsid w:val="00FC15DB"/>
    <w:rsid w:val="00FC1BBB"/>
    <w:rsid w:val="00FC1C58"/>
    <w:rsid w:val="00FC3760"/>
    <w:rsid w:val="00FC46BC"/>
    <w:rsid w:val="00FD1E22"/>
    <w:rsid w:val="00FD1F27"/>
    <w:rsid w:val="00FD5B71"/>
    <w:rsid w:val="00FD5EAC"/>
    <w:rsid w:val="00FD6C43"/>
    <w:rsid w:val="00FD7CF0"/>
    <w:rsid w:val="00FE0BC4"/>
    <w:rsid w:val="00FE1284"/>
    <w:rsid w:val="00FE165A"/>
    <w:rsid w:val="00FE1FA6"/>
    <w:rsid w:val="00FE24DD"/>
    <w:rsid w:val="00FE257E"/>
    <w:rsid w:val="00FE2FE9"/>
    <w:rsid w:val="00FE410D"/>
    <w:rsid w:val="00FE6111"/>
    <w:rsid w:val="00FE6BC1"/>
    <w:rsid w:val="00FE6C35"/>
    <w:rsid w:val="00FF07FD"/>
    <w:rsid w:val="00FF3003"/>
    <w:rsid w:val="00FF435E"/>
    <w:rsid w:val="00FF54D3"/>
    <w:rsid w:val="00FF5BB8"/>
    <w:rsid w:val="00FF76BC"/>
    <w:rsid w:val="00FF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037982"/>
  <w15:chartTrackingRefBased/>
  <w15:docId w15:val="{07493DED-B4F6-40AD-8413-865EFAA9B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D6750"/>
    <w:rPr>
      <w:rFonts w:ascii="Verdana" w:hAnsi="Verdana"/>
      <w:bCs/>
      <w:lang w:eastAsia="ko-KR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B70EA9"/>
    <w:pPr>
      <w:tabs>
        <w:tab w:val="center" w:pos="4320"/>
        <w:tab w:val="right" w:pos="8640"/>
      </w:tabs>
    </w:pPr>
  </w:style>
  <w:style w:type="paragraph" w:styleId="a4">
    <w:name w:val="footer"/>
    <w:basedOn w:val="a"/>
    <w:link w:val="a5"/>
    <w:uiPriority w:val="99"/>
    <w:rsid w:val="00B70EA9"/>
    <w:pPr>
      <w:tabs>
        <w:tab w:val="center" w:pos="4320"/>
        <w:tab w:val="right" w:pos="8640"/>
      </w:tabs>
    </w:pPr>
  </w:style>
  <w:style w:type="table" w:styleId="a6">
    <w:name w:val="Table Grid"/>
    <w:basedOn w:val="a1"/>
    <w:rsid w:val="008B2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661543"/>
    <w:rPr>
      <w:color w:val="808080"/>
    </w:rPr>
  </w:style>
  <w:style w:type="character" w:customStyle="1" w:styleId="a5">
    <w:name w:val="页脚 字符"/>
    <w:basedOn w:val="a0"/>
    <w:link w:val="a4"/>
    <w:uiPriority w:val="99"/>
    <w:rsid w:val="00DB7B7F"/>
    <w:rPr>
      <w:rFonts w:ascii="Verdana" w:hAnsi="Verdana"/>
      <w:bCs/>
      <w:lang w:eastAsia="ko-KR"/>
    </w:rPr>
  </w:style>
  <w:style w:type="character" w:styleId="a8">
    <w:name w:val="Hyperlink"/>
    <w:basedOn w:val="a0"/>
    <w:uiPriority w:val="99"/>
    <w:unhideWhenUsed/>
    <w:rsid w:val="00AC016A"/>
    <w:rPr>
      <w:color w:val="0563C1" w:themeColor="hyperlink"/>
      <w:u w:val="single"/>
    </w:rPr>
  </w:style>
  <w:style w:type="character" w:styleId="a9">
    <w:name w:val="annotation reference"/>
    <w:basedOn w:val="a0"/>
    <w:rsid w:val="007875C4"/>
    <w:rPr>
      <w:sz w:val="16"/>
      <w:szCs w:val="16"/>
    </w:rPr>
  </w:style>
  <w:style w:type="paragraph" w:styleId="aa">
    <w:name w:val="annotation text"/>
    <w:basedOn w:val="a"/>
    <w:link w:val="ab"/>
    <w:rsid w:val="007875C4"/>
  </w:style>
  <w:style w:type="character" w:customStyle="1" w:styleId="ab">
    <w:name w:val="批注文字 字符"/>
    <w:basedOn w:val="a0"/>
    <w:link w:val="aa"/>
    <w:rsid w:val="007875C4"/>
    <w:rPr>
      <w:rFonts w:ascii="Verdana" w:hAnsi="Verdana"/>
      <w:bCs/>
      <w:lang w:eastAsia="ko-KR"/>
    </w:rPr>
  </w:style>
  <w:style w:type="paragraph" w:styleId="ac">
    <w:name w:val="annotation subject"/>
    <w:basedOn w:val="aa"/>
    <w:next w:val="aa"/>
    <w:link w:val="ad"/>
    <w:rsid w:val="007875C4"/>
    <w:rPr>
      <w:b/>
    </w:rPr>
  </w:style>
  <w:style w:type="character" w:customStyle="1" w:styleId="ad">
    <w:name w:val="批注主题 字符"/>
    <w:basedOn w:val="ab"/>
    <w:link w:val="ac"/>
    <w:rsid w:val="007875C4"/>
    <w:rPr>
      <w:rFonts w:ascii="Verdana" w:hAnsi="Verdana"/>
      <w:b/>
      <w:bCs/>
      <w:lang w:eastAsia="ko-KR"/>
    </w:rPr>
  </w:style>
  <w:style w:type="paragraph" w:styleId="ae">
    <w:name w:val="Balloon Text"/>
    <w:basedOn w:val="a"/>
    <w:link w:val="af"/>
    <w:rsid w:val="007875C4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rsid w:val="007875C4"/>
    <w:rPr>
      <w:rFonts w:ascii="Segoe UI" w:hAnsi="Segoe UI" w:cs="Segoe UI"/>
      <w:bCs/>
      <w:sz w:val="18"/>
      <w:szCs w:val="18"/>
      <w:lang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sid w:val="00CB250C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Char"/>
    <w:rsid w:val="000D5B0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D5B06"/>
    <w:rPr>
      <w:rFonts w:ascii="Verdana" w:hAnsi="Verdana"/>
      <w:bCs/>
      <w:noProof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0D5B06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0D5B06"/>
    <w:rPr>
      <w:rFonts w:ascii="Verdana" w:hAnsi="Verdana"/>
      <w:bCs/>
      <w:noProof/>
      <w:lang w:eastAsia="ko-KR"/>
    </w:rPr>
  </w:style>
  <w:style w:type="paragraph" w:customStyle="1" w:styleId="Addresses">
    <w:name w:val="Addresses"/>
    <w:basedOn w:val="a"/>
    <w:rsid w:val="006F7F1A"/>
    <w:rPr>
      <w:rFonts w:ascii="Times New Roman" w:eastAsia="MS Mincho" w:hAnsi="Times New Roman"/>
      <w:bCs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6F7F1A"/>
    <w:pPr>
      <w:spacing w:line="360" w:lineRule="auto"/>
      <w:jc w:val="both"/>
    </w:pPr>
    <w:rPr>
      <w:rFonts w:ascii="Times New Roman" w:eastAsia="MS Mincho" w:hAnsi="Times New Roman"/>
      <w:bCs w:val="0"/>
      <w:sz w:val="24"/>
      <w:szCs w:val="24"/>
      <w:lang w:eastAsia="ja-JP"/>
    </w:rPr>
  </w:style>
  <w:style w:type="paragraph" w:styleId="af0">
    <w:name w:val="List Paragraph"/>
    <w:basedOn w:val="a"/>
    <w:uiPriority w:val="34"/>
    <w:qFormat/>
    <w:rsid w:val="00CB0A94"/>
    <w:pPr>
      <w:ind w:firstLineChars="200" w:firstLine="420"/>
    </w:pPr>
  </w:style>
  <w:style w:type="paragraph" w:customStyle="1" w:styleId="AuthorsFull">
    <w:name w:val="Authors Full"/>
    <w:basedOn w:val="a"/>
    <w:rsid w:val="0027081C"/>
    <w:rPr>
      <w:rFonts w:ascii="Times New Roman" w:eastAsia="MS Mincho" w:hAnsi="Times New Roman"/>
      <w:bCs w:val="0"/>
      <w:i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27081C"/>
    <w:pPr>
      <w:spacing w:line="360" w:lineRule="auto"/>
      <w:jc w:val="both"/>
    </w:pPr>
    <w:rPr>
      <w:rFonts w:ascii="Times New Roman" w:eastAsia="MS Mincho" w:hAnsi="Times New Roman"/>
      <w:bCs w:val="0"/>
      <w:color w:val="222222"/>
      <w:sz w:val="21"/>
      <w:szCs w:val="27"/>
      <w:shd w:val="clear" w:color="auto" w:fill="FFFFFF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9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5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qiu20210136@szp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of Manuscript</vt:lpstr>
    </vt:vector>
  </TitlesOfParts>
  <Company>Princeton University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Manuscript</dc:title>
  <dc:subject/>
  <dc:creator>Lynn Loo</dc:creator>
  <cp:keywords/>
  <dc:description/>
  <cp:lastModifiedBy>wang xiaobo</cp:lastModifiedBy>
  <cp:revision>39</cp:revision>
  <cp:lastPrinted>2021-06-03T16:44:00Z</cp:lastPrinted>
  <dcterms:created xsi:type="dcterms:W3CDTF">2023-09-20T08:26:00Z</dcterms:created>
  <dcterms:modified xsi:type="dcterms:W3CDTF">2024-02-07T14:22:00Z</dcterms:modified>
</cp:coreProperties>
</file>